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EDE5ACF" w14:textId="5C855B6D" w:rsidR="00367251" w:rsidRPr="001D44AE" w:rsidRDefault="008249F5" w:rsidP="008249F5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1D44AE">
        <w:rPr>
          <w:rFonts w:ascii="Times New Roman" w:eastAsia="Times New Roman" w:hAnsi="Times New Roman" w:cs="Times New Roman"/>
          <w:b/>
          <w:i/>
          <w:iCs/>
          <w:sz w:val="20"/>
          <w:szCs w:val="20"/>
          <w:lang w:val="en-US"/>
        </w:rPr>
        <w:t>Table S1</w:t>
      </w:r>
      <w:r w:rsidRPr="001D44AE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 xml:space="preserve">: </w:t>
      </w:r>
      <w:r w:rsidR="001D44AE" w:rsidRPr="001D44AE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Interquartile range</w:t>
      </w:r>
      <w:r w:rsidRPr="001D44AE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 xml:space="preserve"> of demographic characteristics, economic status (median total comprehensive income), and medical resources of patients living in townships with or without hot spring</w:t>
      </w:r>
    </w:p>
    <w:tbl>
      <w:tblPr>
        <w:tblStyle w:val="a6"/>
        <w:tblW w:w="9285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838"/>
        <w:gridCol w:w="3157"/>
        <w:gridCol w:w="3240"/>
        <w:gridCol w:w="1050"/>
      </w:tblGrid>
      <w:tr w:rsidR="00367251" w:rsidRPr="001D44AE" w14:paraId="766151D5" w14:textId="77777777" w:rsidTr="008249F5">
        <w:trPr>
          <w:trHeight w:val="20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034E825B" w14:textId="77777777" w:rsidR="00367251" w:rsidRPr="001D44AE" w:rsidRDefault="006420EF" w:rsidP="001D44AE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44AE">
              <w:rPr>
                <w:rFonts w:ascii="Times New Roman" w:eastAsia="Gungsuh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315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75EB97A6" w14:textId="77777777" w:rsidR="00367251" w:rsidRPr="001D44AE" w:rsidRDefault="006420EF" w:rsidP="001D44AE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44AE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Township w/ hot spring (n=41)</w:t>
            </w:r>
          </w:p>
        </w:tc>
        <w:tc>
          <w:tcPr>
            <w:tcW w:w="32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6A25BD28" w14:textId="77777777" w:rsidR="00367251" w:rsidRPr="001D44AE" w:rsidRDefault="006420EF" w:rsidP="001D44AE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44AE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Township w/o hot spring (n=327)</w:t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44D6900E" w14:textId="77777777" w:rsidR="00367251" w:rsidRPr="001D44AE" w:rsidRDefault="006420EF" w:rsidP="001D44AE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-value</w:t>
            </w:r>
          </w:p>
        </w:tc>
      </w:tr>
      <w:tr w:rsidR="008249F5" w:rsidRPr="001D44AE" w14:paraId="576D4913" w14:textId="77777777" w:rsidTr="00F73214">
        <w:trPr>
          <w:trHeight w:val="20"/>
        </w:trPr>
        <w:tc>
          <w:tcPr>
            <w:tcW w:w="9285" w:type="dxa"/>
            <w:gridSpan w:val="4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09172183" w14:textId="2E27BD8A" w:rsidR="008249F5" w:rsidRPr="001D44AE" w:rsidRDefault="008249F5" w:rsidP="001D44AE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44AE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ge</w:t>
            </w:r>
          </w:p>
        </w:tc>
      </w:tr>
      <w:tr w:rsidR="00367251" w:rsidRPr="001D44AE" w14:paraId="3E740DF8" w14:textId="77777777" w:rsidTr="008249F5">
        <w:trPr>
          <w:trHeight w:val="20"/>
        </w:trPr>
        <w:tc>
          <w:tcPr>
            <w:tcW w:w="18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80" w:type="dxa"/>
              <w:bottom w:w="100" w:type="dxa"/>
              <w:right w:w="20" w:type="dxa"/>
            </w:tcMar>
            <w:vAlign w:val="center"/>
          </w:tcPr>
          <w:p w14:paraId="1699375F" w14:textId="77777777" w:rsidR="00367251" w:rsidRPr="001D44AE" w:rsidRDefault="006420EF" w:rsidP="001D44AE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Average (year)</w:t>
            </w:r>
          </w:p>
        </w:tc>
        <w:tc>
          <w:tcPr>
            <w:tcW w:w="3157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0EEDE658" w14:textId="77777777" w:rsidR="00367251" w:rsidRPr="001D44AE" w:rsidRDefault="006420EF" w:rsidP="001D44AE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43.56±3.65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57AA8599" w14:textId="77777777" w:rsidR="00367251" w:rsidRPr="001D44AE" w:rsidRDefault="006420EF" w:rsidP="001D44AE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43.72±3.18</w:t>
            </w:r>
          </w:p>
        </w:tc>
        <w:tc>
          <w:tcPr>
            <w:tcW w:w="105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43D4314C" w14:textId="77777777" w:rsidR="00367251" w:rsidRPr="001D44AE" w:rsidRDefault="006420EF" w:rsidP="001D44AE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0.770 </w:t>
            </w:r>
          </w:p>
        </w:tc>
      </w:tr>
      <w:tr w:rsidR="00367251" w:rsidRPr="001D44AE" w14:paraId="7E665E12" w14:textId="77777777" w:rsidTr="008249F5">
        <w:trPr>
          <w:trHeight w:val="20"/>
        </w:trPr>
        <w:tc>
          <w:tcPr>
            <w:tcW w:w="18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80" w:type="dxa"/>
              <w:bottom w:w="100" w:type="dxa"/>
              <w:right w:w="20" w:type="dxa"/>
            </w:tcMar>
            <w:vAlign w:val="center"/>
          </w:tcPr>
          <w:p w14:paraId="0548C960" w14:textId="77777777" w:rsidR="00367251" w:rsidRPr="001D44AE" w:rsidRDefault="006420EF" w:rsidP="001D44AE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min-Q1</w:t>
            </w:r>
          </w:p>
        </w:tc>
        <w:tc>
          <w:tcPr>
            <w:tcW w:w="3157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54621907" w14:textId="77777777" w:rsidR="00367251" w:rsidRPr="001D44AE" w:rsidRDefault="006420EF" w:rsidP="001D44AE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11 (26.8)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52670160" w14:textId="77777777" w:rsidR="00367251" w:rsidRPr="001D44AE" w:rsidRDefault="006420EF" w:rsidP="001D44AE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81 (24.8)</w:t>
            </w:r>
          </w:p>
        </w:tc>
        <w:tc>
          <w:tcPr>
            <w:tcW w:w="1050" w:type="dxa"/>
            <w:vMerge w:val="restart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54ACA5ED" w14:textId="77777777" w:rsidR="00367251" w:rsidRPr="001D44AE" w:rsidRDefault="006420EF" w:rsidP="001D44AE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0.309 </w:t>
            </w:r>
          </w:p>
        </w:tc>
      </w:tr>
      <w:tr w:rsidR="00367251" w:rsidRPr="001D44AE" w14:paraId="3BDC144B" w14:textId="77777777" w:rsidTr="008249F5">
        <w:trPr>
          <w:trHeight w:val="20"/>
        </w:trPr>
        <w:tc>
          <w:tcPr>
            <w:tcW w:w="18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80" w:type="dxa"/>
              <w:bottom w:w="100" w:type="dxa"/>
              <w:right w:w="20" w:type="dxa"/>
            </w:tcMar>
            <w:vAlign w:val="center"/>
          </w:tcPr>
          <w:p w14:paraId="3833C4BC" w14:textId="77777777" w:rsidR="00367251" w:rsidRPr="001D44AE" w:rsidRDefault="006420EF" w:rsidP="001D44AE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Q1-Q2</w:t>
            </w:r>
          </w:p>
        </w:tc>
        <w:tc>
          <w:tcPr>
            <w:tcW w:w="3157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350F453A" w14:textId="77777777" w:rsidR="00367251" w:rsidRPr="001D44AE" w:rsidRDefault="006420EF" w:rsidP="001D44AE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6 (14.6)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25DF8F40" w14:textId="77777777" w:rsidR="00367251" w:rsidRPr="001D44AE" w:rsidRDefault="006420EF" w:rsidP="001D44AE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86 (26.3)</w:t>
            </w:r>
          </w:p>
        </w:tc>
        <w:tc>
          <w:tcPr>
            <w:tcW w:w="1050" w:type="dxa"/>
            <w:vMerge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0C87412D" w14:textId="77777777" w:rsidR="00367251" w:rsidRPr="001D44AE" w:rsidRDefault="00367251" w:rsidP="001D44AE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67251" w:rsidRPr="001D44AE" w14:paraId="2E8E9676" w14:textId="77777777" w:rsidTr="008249F5">
        <w:trPr>
          <w:trHeight w:val="20"/>
        </w:trPr>
        <w:tc>
          <w:tcPr>
            <w:tcW w:w="18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80" w:type="dxa"/>
              <w:bottom w:w="100" w:type="dxa"/>
              <w:right w:w="20" w:type="dxa"/>
            </w:tcMar>
            <w:vAlign w:val="center"/>
          </w:tcPr>
          <w:p w14:paraId="05035CE3" w14:textId="77777777" w:rsidR="00367251" w:rsidRPr="001D44AE" w:rsidRDefault="006420EF" w:rsidP="001D44AE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Q2-Q3</w:t>
            </w:r>
          </w:p>
        </w:tc>
        <w:tc>
          <w:tcPr>
            <w:tcW w:w="3157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6D0F298F" w14:textId="77777777" w:rsidR="00367251" w:rsidRPr="001D44AE" w:rsidRDefault="006420EF" w:rsidP="001D44AE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14 (34.1)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79BA3C85" w14:textId="77777777" w:rsidR="00367251" w:rsidRPr="001D44AE" w:rsidRDefault="006420EF" w:rsidP="001D44AE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78 (23.9)</w:t>
            </w:r>
          </w:p>
        </w:tc>
        <w:tc>
          <w:tcPr>
            <w:tcW w:w="1050" w:type="dxa"/>
            <w:vMerge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78B0B7F8" w14:textId="77777777" w:rsidR="00367251" w:rsidRPr="001D44AE" w:rsidRDefault="00367251" w:rsidP="001D44AE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67251" w:rsidRPr="001D44AE" w14:paraId="65FFE441" w14:textId="77777777" w:rsidTr="008249F5">
        <w:trPr>
          <w:trHeight w:val="20"/>
        </w:trPr>
        <w:tc>
          <w:tcPr>
            <w:tcW w:w="18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80" w:type="dxa"/>
              <w:bottom w:w="100" w:type="dxa"/>
              <w:right w:w="20" w:type="dxa"/>
            </w:tcMar>
            <w:vAlign w:val="center"/>
          </w:tcPr>
          <w:p w14:paraId="2F2EFFF7" w14:textId="77777777" w:rsidR="00367251" w:rsidRPr="001D44AE" w:rsidRDefault="006420EF" w:rsidP="001D44AE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Q3-max</w:t>
            </w:r>
          </w:p>
        </w:tc>
        <w:tc>
          <w:tcPr>
            <w:tcW w:w="3157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391E6B11" w14:textId="77777777" w:rsidR="00367251" w:rsidRPr="001D44AE" w:rsidRDefault="006420EF" w:rsidP="001D44AE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10 (24.4)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5EFE37D3" w14:textId="77777777" w:rsidR="00367251" w:rsidRPr="001D44AE" w:rsidRDefault="006420EF" w:rsidP="001D44AE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82 (25.1)</w:t>
            </w:r>
          </w:p>
        </w:tc>
        <w:tc>
          <w:tcPr>
            <w:tcW w:w="1050" w:type="dxa"/>
            <w:vMerge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59B092E3" w14:textId="77777777" w:rsidR="00367251" w:rsidRPr="001D44AE" w:rsidRDefault="00367251" w:rsidP="001D44AE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249F5" w:rsidRPr="001D44AE" w14:paraId="2756F003" w14:textId="77777777" w:rsidTr="00D31CBF">
        <w:trPr>
          <w:trHeight w:val="20"/>
        </w:trPr>
        <w:tc>
          <w:tcPr>
            <w:tcW w:w="9285" w:type="dxa"/>
            <w:gridSpan w:val="4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778AEA99" w14:textId="59C27FC5" w:rsidR="008249F5" w:rsidRPr="001D44AE" w:rsidRDefault="008249F5" w:rsidP="001D44AE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44AE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ex rati</w:t>
            </w:r>
            <w:r w:rsidRPr="001D44AE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o</w:t>
            </w:r>
          </w:p>
        </w:tc>
      </w:tr>
      <w:tr w:rsidR="00367251" w:rsidRPr="001D44AE" w14:paraId="0B02058C" w14:textId="77777777" w:rsidTr="008249F5">
        <w:trPr>
          <w:trHeight w:val="20"/>
        </w:trPr>
        <w:tc>
          <w:tcPr>
            <w:tcW w:w="18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80" w:type="dxa"/>
              <w:bottom w:w="100" w:type="dxa"/>
              <w:right w:w="20" w:type="dxa"/>
            </w:tcMar>
            <w:vAlign w:val="center"/>
          </w:tcPr>
          <w:p w14:paraId="4D426374" w14:textId="77777777" w:rsidR="00367251" w:rsidRPr="001D44AE" w:rsidRDefault="006420EF" w:rsidP="001D44AE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Average</w:t>
            </w:r>
          </w:p>
        </w:tc>
        <w:tc>
          <w:tcPr>
            <w:tcW w:w="3157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06EE341B" w14:textId="77777777" w:rsidR="00367251" w:rsidRPr="001D44AE" w:rsidRDefault="006420EF" w:rsidP="001D44AE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1.09±0.07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7B51B6EA" w14:textId="77777777" w:rsidR="00367251" w:rsidRPr="001D44AE" w:rsidRDefault="006420EF" w:rsidP="001D44AE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1.05±0.10</w:t>
            </w:r>
          </w:p>
        </w:tc>
        <w:tc>
          <w:tcPr>
            <w:tcW w:w="105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08E31750" w14:textId="77777777" w:rsidR="00367251" w:rsidRPr="001D44AE" w:rsidRDefault="006420EF" w:rsidP="001D44AE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0.003 </w:t>
            </w:r>
          </w:p>
        </w:tc>
      </w:tr>
      <w:tr w:rsidR="00367251" w:rsidRPr="001D44AE" w14:paraId="5091133F" w14:textId="77777777" w:rsidTr="008249F5">
        <w:trPr>
          <w:trHeight w:val="20"/>
        </w:trPr>
        <w:tc>
          <w:tcPr>
            <w:tcW w:w="18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80" w:type="dxa"/>
              <w:bottom w:w="100" w:type="dxa"/>
              <w:right w:w="20" w:type="dxa"/>
            </w:tcMar>
            <w:vAlign w:val="center"/>
          </w:tcPr>
          <w:p w14:paraId="679B8926" w14:textId="77777777" w:rsidR="00367251" w:rsidRPr="001D44AE" w:rsidRDefault="006420EF" w:rsidP="001D44AE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min-Q1</w:t>
            </w:r>
          </w:p>
        </w:tc>
        <w:tc>
          <w:tcPr>
            <w:tcW w:w="3157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54E966F9" w14:textId="77777777" w:rsidR="00367251" w:rsidRPr="001D44AE" w:rsidRDefault="006420EF" w:rsidP="001D44AE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5 (12.2)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19203514" w14:textId="77777777" w:rsidR="00367251" w:rsidRPr="001D44AE" w:rsidRDefault="006420EF" w:rsidP="001D44AE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87 (26.6)</w:t>
            </w:r>
          </w:p>
        </w:tc>
        <w:tc>
          <w:tcPr>
            <w:tcW w:w="1050" w:type="dxa"/>
            <w:vMerge w:val="restart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03A0F2D9" w14:textId="77777777" w:rsidR="00367251" w:rsidRPr="001D44AE" w:rsidRDefault="006420EF" w:rsidP="001D44AE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0.007 </w:t>
            </w:r>
          </w:p>
        </w:tc>
      </w:tr>
      <w:tr w:rsidR="00367251" w:rsidRPr="001D44AE" w14:paraId="115233F3" w14:textId="77777777" w:rsidTr="008249F5">
        <w:trPr>
          <w:trHeight w:val="20"/>
        </w:trPr>
        <w:tc>
          <w:tcPr>
            <w:tcW w:w="18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80" w:type="dxa"/>
              <w:bottom w:w="100" w:type="dxa"/>
              <w:right w:w="20" w:type="dxa"/>
            </w:tcMar>
            <w:vAlign w:val="center"/>
          </w:tcPr>
          <w:p w14:paraId="689C3C5D" w14:textId="77777777" w:rsidR="00367251" w:rsidRPr="001D44AE" w:rsidRDefault="006420EF" w:rsidP="001D44AE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Q1-Q2</w:t>
            </w:r>
          </w:p>
        </w:tc>
        <w:tc>
          <w:tcPr>
            <w:tcW w:w="3157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4CC4ABE1" w14:textId="77777777" w:rsidR="00367251" w:rsidRPr="001D44AE" w:rsidRDefault="006420EF" w:rsidP="001D44AE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5 (12.2)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3002A663" w14:textId="77777777" w:rsidR="00367251" w:rsidRPr="001D44AE" w:rsidRDefault="006420EF" w:rsidP="001D44AE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87 (26.6)</w:t>
            </w:r>
          </w:p>
        </w:tc>
        <w:tc>
          <w:tcPr>
            <w:tcW w:w="1050" w:type="dxa"/>
            <w:vMerge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70B60106" w14:textId="77777777" w:rsidR="00367251" w:rsidRPr="001D44AE" w:rsidRDefault="00367251" w:rsidP="001D44AE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67251" w:rsidRPr="001D44AE" w14:paraId="42F34F60" w14:textId="77777777" w:rsidTr="008249F5">
        <w:trPr>
          <w:trHeight w:val="20"/>
        </w:trPr>
        <w:tc>
          <w:tcPr>
            <w:tcW w:w="18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80" w:type="dxa"/>
              <w:bottom w:w="100" w:type="dxa"/>
              <w:right w:w="20" w:type="dxa"/>
            </w:tcMar>
            <w:vAlign w:val="center"/>
          </w:tcPr>
          <w:p w14:paraId="199FB2FE" w14:textId="77777777" w:rsidR="00367251" w:rsidRPr="001D44AE" w:rsidRDefault="006420EF" w:rsidP="001D44AE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Q2-Q3</w:t>
            </w:r>
          </w:p>
        </w:tc>
        <w:tc>
          <w:tcPr>
            <w:tcW w:w="3157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1EA27937" w14:textId="77777777" w:rsidR="00367251" w:rsidRPr="001D44AE" w:rsidRDefault="006420EF" w:rsidP="001D44AE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15 (36.6)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5A10FCA2" w14:textId="77777777" w:rsidR="00367251" w:rsidRPr="001D44AE" w:rsidRDefault="006420EF" w:rsidP="001D44AE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77 (23.5)</w:t>
            </w:r>
          </w:p>
        </w:tc>
        <w:tc>
          <w:tcPr>
            <w:tcW w:w="1050" w:type="dxa"/>
            <w:vMerge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58B8C1E5" w14:textId="77777777" w:rsidR="00367251" w:rsidRPr="001D44AE" w:rsidRDefault="00367251" w:rsidP="001D44AE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67251" w:rsidRPr="001D44AE" w14:paraId="3611213E" w14:textId="77777777" w:rsidTr="008249F5">
        <w:trPr>
          <w:trHeight w:val="20"/>
        </w:trPr>
        <w:tc>
          <w:tcPr>
            <w:tcW w:w="18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80" w:type="dxa"/>
              <w:bottom w:w="100" w:type="dxa"/>
              <w:right w:w="20" w:type="dxa"/>
            </w:tcMar>
            <w:vAlign w:val="center"/>
          </w:tcPr>
          <w:p w14:paraId="0B38DFE8" w14:textId="77777777" w:rsidR="00367251" w:rsidRPr="001D44AE" w:rsidRDefault="006420EF" w:rsidP="001D44AE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Q3-max</w:t>
            </w:r>
          </w:p>
        </w:tc>
        <w:tc>
          <w:tcPr>
            <w:tcW w:w="3157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1FF28C71" w14:textId="77777777" w:rsidR="00367251" w:rsidRPr="001D44AE" w:rsidRDefault="006420EF" w:rsidP="001D44AE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16 (39.0)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370297A1" w14:textId="77777777" w:rsidR="00367251" w:rsidRPr="001D44AE" w:rsidRDefault="006420EF" w:rsidP="001D44AE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76 (23.2)</w:t>
            </w:r>
          </w:p>
        </w:tc>
        <w:tc>
          <w:tcPr>
            <w:tcW w:w="1050" w:type="dxa"/>
            <w:vMerge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797FC763" w14:textId="77777777" w:rsidR="00367251" w:rsidRPr="001D44AE" w:rsidRDefault="00367251" w:rsidP="001D44AE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249F5" w:rsidRPr="001D44AE" w14:paraId="3E366097" w14:textId="77777777" w:rsidTr="00584228">
        <w:trPr>
          <w:trHeight w:val="20"/>
        </w:trPr>
        <w:tc>
          <w:tcPr>
            <w:tcW w:w="9285" w:type="dxa"/>
            <w:gridSpan w:val="4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7229873F" w14:textId="47AEAC65" w:rsidR="008249F5" w:rsidRPr="001D44AE" w:rsidRDefault="008249F5" w:rsidP="001D44AE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44AE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opulation number</w:t>
            </w:r>
          </w:p>
        </w:tc>
      </w:tr>
      <w:tr w:rsidR="00367251" w:rsidRPr="001D44AE" w14:paraId="5CF5CFA2" w14:textId="77777777" w:rsidTr="008249F5">
        <w:trPr>
          <w:trHeight w:val="20"/>
        </w:trPr>
        <w:tc>
          <w:tcPr>
            <w:tcW w:w="18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80" w:type="dxa"/>
              <w:bottom w:w="100" w:type="dxa"/>
              <w:right w:w="20" w:type="dxa"/>
            </w:tcMar>
            <w:vAlign w:val="center"/>
          </w:tcPr>
          <w:p w14:paraId="47245F7D" w14:textId="77777777" w:rsidR="00367251" w:rsidRPr="001D44AE" w:rsidRDefault="006420EF" w:rsidP="001D44AE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Average</w:t>
            </w:r>
          </w:p>
        </w:tc>
        <w:tc>
          <w:tcPr>
            <w:tcW w:w="3157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5970280F" w14:textId="77777777" w:rsidR="00367251" w:rsidRPr="001D44AE" w:rsidRDefault="006420EF" w:rsidP="001D44AE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26667.85±56211.21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3EBDA5A2" w14:textId="77777777" w:rsidR="00367251" w:rsidRPr="001D44AE" w:rsidRDefault="006420EF" w:rsidP="001D44AE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68140.46±84718.69</w:t>
            </w:r>
          </w:p>
        </w:tc>
        <w:tc>
          <w:tcPr>
            <w:tcW w:w="105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0C881E0F" w14:textId="77777777" w:rsidR="00367251" w:rsidRPr="001D44AE" w:rsidRDefault="006420EF" w:rsidP="001D44AE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367251" w:rsidRPr="001D44AE" w14:paraId="04D16C05" w14:textId="77777777" w:rsidTr="008249F5">
        <w:trPr>
          <w:trHeight w:val="20"/>
        </w:trPr>
        <w:tc>
          <w:tcPr>
            <w:tcW w:w="18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80" w:type="dxa"/>
              <w:bottom w:w="100" w:type="dxa"/>
              <w:right w:w="20" w:type="dxa"/>
            </w:tcMar>
            <w:vAlign w:val="center"/>
          </w:tcPr>
          <w:p w14:paraId="5D2B5DCE" w14:textId="77777777" w:rsidR="00367251" w:rsidRPr="001D44AE" w:rsidRDefault="006420EF" w:rsidP="001D44AE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min-Q1</w:t>
            </w:r>
          </w:p>
        </w:tc>
        <w:tc>
          <w:tcPr>
            <w:tcW w:w="3157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63BA8D83" w14:textId="77777777" w:rsidR="00367251" w:rsidRPr="001D44AE" w:rsidRDefault="006420EF" w:rsidP="001D44AE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26 (63.4)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06D3C717" w14:textId="77777777" w:rsidR="00367251" w:rsidRPr="001D44AE" w:rsidRDefault="006420EF" w:rsidP="001D44AE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66 (20.2)</w:t>
            </w:r>
          </w:p>
        </w:tc>
        <w:tc>
          <w:tcPr>
            <w:tcW w:w="1050" w:type="dxa"/>
            <w:vMerge w:val="restart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0589716F" w14:textId="77777777" w:rsidR="00367251" w:rsidRPr="001D44AE" w:rsidRDefault="006420EF" w:rsidP="001D44AE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367251" w:rsidRPr="001D44AE" w14:paraId="153B1E49" w14:textId="77777777" w:rsidTr="008249F5">
        <w:trPr>
          <w:trHeight w:val="20"/>
        </w:trPr>
        <w:tc>
          <w:tcPr>
            <w:tcW w:w="18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80" w:type="dxa"/>
              <w:bottom w:w="100" w:type="dxa"/>
              <w:right w:w="20" w:type="dxa"/>
            </w:tcMar>
            <w:vAlign w:val="center"/>
          </w:tcPr>
          <w:p w14:paraId="7129B43C" w14:textId="77777777" w:rsidR="00367251" w:rsidRPr="001D44AE" w:rsidRDefault="006420EF" w:rsidP="001D44AE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Q1-Q2</w:t>
            </w:r>
          </w:p>
        </w:tc>
        <w:tc>
          <w:tcPr>
            <w:tcW w:w="3157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67F45961" w14:textId="77777777" w:rsidR="00367251" w:rsidRPr="001D44AE" w:rsidRDefault="006420EF" w:rsidP="001D44AE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9 (22.0)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2415DA8C" w14:textId="77777777" w:rsidR="00367251" w:rsidRPr="001D44AE" w:rsidRDefault="006420EF" w:rsidP="001D44AE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83 (25.4)</w:t>
            </w:r>
          </w:p>
        </w:tc>
        <w:tc>
          <w:tcPr>
            <w:tcW w:w="1050" w:type="dxa"/>
            <w:vMerge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756DED72" w14:textId="77777777" w:rsidR="00367251" w:rsidRPr="001D44AE" w:rsidRDefault="00367251" w:rsidP="001D44AE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67251" w:rsidRPr="001D44AE" w14:paraId="28520332" w14:textId="77777777" w:rsidTr="008249F5">
        <w:trPr>
          <w:trHeight w:val="20"/>
        </w:trPr>
        <w:tc>
          <w:tcPr>
            <w:tcW w:w="18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80" w:type="dxa"/>
              <w:bottom w:w="100" w:type="dxa"/>
              <w:right w:w="20" w:type="dxa"/>
            </w:tcMar>
            <w:vAlign w:val="center"/>
          </w:tcPr>
          <w:p w14:paraId="18059157" w14:textId="77777777" w:rsidR="00367251" w:rsidRPr="001D44AE" w:rsidRDefault="006420EF" w:rsidP="001D44AE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Q2-Q3</w:t>
            </w:r>
          </w:p>
        </w:tc>
        <w:tc>
          <w:tcPr>
            <w:tcW w:w="3157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28A580A3" w14:textId="77777777" w:rsidR="00367251" w:rsidRPr="001D44AE" w:rsidRDefault="006420EF" w:rsidP="001D44AE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3 (7.3)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7044B25F" w14:textId="77777777" w:rsidR="00367251" w:rsidRPr="001D44AE" w:rsidRDefault="006420EF" w:rsidP="001D44AE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89 (27.2)</w:t>
            </w:r>
          </w:p>
        </w:tc>
        <w:tc>
          <w:tcPr>
            <w:tcW w:w="1050" w:type="dxa"/>
            <w:vMerge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167BD974" w14:textId="77777777" w:rsidR="00367251" w:rsidRPr="001D44AE" w:rsidRDefault="00367251" w:rsidP="001D44AE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67251" w:rsidRPr="001D44AE" w14:paraId="202E547C" w14:textId="77777777" w:rsidTr="008249F5">
        <w:trPr>
          <w:trHeight w:val="20"/>
        </w:trPr>
        <w:tc>
          <w:tcPr>
            <w:tcW w:w="18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80" w:type="dxa"/>
              <w:bottom w:w="100" w:type="dxa"/>
              <w:right w:w="20" w:type="dxa"/>
            </w:tcMar>
            <w:vAlign w:val="center"/>
          </w:tcPr>
          <w:p w14:paraId="6D5156A6" w14:textId="77777777" w:rsidR="00367251" w:rsidRPr="001D44AE" w:rsidRDefault="006420EF" w:rsidP="001D44AE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Q3-max</w:t>
            </w:r>
          </w:p>
        </w:tc>
        <w:tc>
          <w:tcPr>
            <w:tcW w:w="3157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64761510" w14:textId="77777777" w:rsidR="00367251" w:rsidRPr="001D44AE" w:rsidRDefault="006420EF" w:rsidP="001D44AE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3 (7.3)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21130345" w14:textId="77777777" w:rsidR="00367251" w:rsidRPr="001D44AE" w:rsidRDefault="006420EF" w:rsidP="001D44AE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89 (27.2)</w:t>
            </w:r>
          </w:p>
        </w:tc>
        <w:tc>
          <w:tcPr>
            <w:tcW w:w="1050" w:type="dxa"/>
            <w:vMerge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71713C97" w14:textId="77777777" w:rsidR="00367251" w:rsidRPr="001D44AE" w:rsidRDefault="00367251" w:rsidP="001D44AE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249F5" w:rsidRPr="001D44AE" w14:paraId="733B0DF2" w14:textId="77777777" w:rsidTr="008F39DD">
        <w:trPr>
          <w:trHeight w:val="20"/>
        </w:trPr>
        <w:tc>
          <w:tcPr>
            <w:tcW w:w="9285" w:type="dxa"/>
            <w:gridSpan w:val="4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2AB4C01E" w14:textId="409CEBE2" w:rsidR="008249F5" w:rsidRPr="001D44AE" w:rsidRDefault="008249F5" w:rsidP="001D44AE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44AE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Medical institution</w:t>
            </w:r>
          </w:p>
        </w:tc>
      </w:tr>
      <w:tr w:rsidR="00367251" w:rsidRPr="001D44AE" w14:paraId="0BC5A5DC" w14:textId="77777777" w:rsidTr="008249F5">
        <w:trPr>
          <w:trHeight w:val="20"/>
        </w:trPr>
        <w:tc>
          <w:tcPr>
            <w:tcW w:w="18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80" w:type="dxa"/>
              <w:bottom w:w="100" w:type="dxa"/>
              <w:right w:w="20" w:type="dxa"/>
            </w:tcMar>
            <w:vAlign w:val="center"/>
          </w:tcPr>
          <w:p w14:paraId="3B92EEF5" w14:textId="77777777" w:rsidR="00367251" w:rsidRPr="001D44AE" w:rsidRDefault="006420EF" w:rsidP="001D44AE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Pharmacy</w:t>
            </w:r>
          </w:p>
        </w:tc>
        <w:tc>
          <w:tcPr>
            <w:tcW w:w="3157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0EE5F22B" w14:textId="77777777" w:rsidR="00367251" w:rsidRPr="001D44AE" w:rsidRDefault="006420EF" w:rsidP="001D44AE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6.20±16.71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268801D6" w14:textId="77777777" w:rsidR="00367251" w:rsidRPr="001D44AE" w:rsidRDefault="006420EF" w:rsidP="001D44AE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20.58±30.0</w:t>
            </w:r>
          </w:p>
        </w:tc>
        <w:tc>
          <w:tcPr>
            <w:tcW w:w="105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4ABB3AA5" w14:textId="77777777" w:rsidR="00367251" w:rsidRPr="001D44AE" w:rsidRDefault="006420EF" w:rsidP="001D44AE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367251" w:rsidRPr="001D44AE" w14:paraId="276B9212" w14:textId="77777777" w:rsidTr="008249F5">
        <w:trPr>
          <w:trHeight w:val="20"/>
        </w:trPr>
        <w:tc>
          <w:tcPr>
            <w:tcW w:w="18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80" w:type="dxa"/>
              <w:bottom w:w="100" w:type="dxa"/>
              <w:right w:w="20" w:type="dxa"/>
            </w:tcMar>
            <w:vAlign w:val="center"/>
          </w:tcPr>
          <w:p w14:paraId="38789B33" w14:textId="77777777" w:rsidR="00367251" w:rsidRPr="001D44AE" w:rsidRDefault="006420EF" w:rsidP="001D44AE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Clinic</w:t>
            </w:r>
          </w:p>
        </w:tc>
        <w:tc>
          <w:tcPr>
            <w:tcW w:w="3157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05E6C8CD" w14:textId="77777777" w:rsidR="00367251" w:rsidRPr="001D44AE" w:rsidRDefault="006420EF" w:rsidP="001D44AE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9.24±21.67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01B208B7" w14:textId="77777777" w:rsidR="00367251" w:rsidRPr="001D44AE" w:rsidRDefault="006420EF" w:rsidP="001D44AE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30.92±45.33</w:t>
            </w:r>
          </w:p>
        </w:tc>
        <w:tc>
          <w:tcPr>
            <w:tcW w:w="105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2604F65A" w14:textId="77777777" w:rsidR="00367251" w:rsidRPr="001D44AE" w:rsidRDefault="006420EF" w:rsidP="001D44AE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367251" w:rsidRPr="001D44AE" w14:paraId="4DE6C128" w14:textId="77777777" w:rsidTr="008249F5">
        <w:trPr>
          <w:trHeight w:val="20"/>
        </w:trPr>
        <w:tc>
          <w:tcPr>
            <w:tcW w:w="18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80" w:type="dxa"/>
              <w:bottom w:w="100" w:type="dxa"/>
              <w:right w:w="20" w:type="dxa"/>
            </w:tcMar>
            <w:vAlign w:val="center"/>
          </w:tcPr>
          <w:p w14:paraId="64CF8FEF" w14:textId="77777777" w:rsidR="00367251" w:rsidRPr="001D44AE" w:rsidRDefault="006420EF" w:rsidP="001D44AE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Local hospital</w:t>
            </w:r>
          </w:p>
        </w:tc>
        <w:tc>
          <w:tcPr>
            <w:tcW w:w="3157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09D1A409" w14:textId="77777777" w:rsidR="00367251" w:rsidRPr="001D44AE" w:rsidRDefault="006420EF" w:rsidP="001D44AE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0.24±0.66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4A8EA970" w14:textId="77777777" w:rsidR="00367251" w:rsidRPr="001D44AE" w:rsidRDefault="006420EF" w:rsidP="001D44AE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1.01±1.69</w:t>
            </w:r>
          </w:p>
        </w:tc>
        <w:tc>
          <w:tcPr>
            <w:tcW w:w="105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5E07020E" w14:textId="77777777" w:rsidR="00367251" w:rsidRPr="001D44AE" w:rsidRDefault="006420EF" w:rsidP="001D44AE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0.001 </w:t>
            </w:r>
          </w:p>
        </w:tc>
      </w:tr>
      <w:tr w:rsidR="00367251" w:rsidRPr="001D44AE" w14:paraId="74D8A927" w14:textId="77777777" w:rsidTr="008249F5">
        <w:trPr>
          <w:trHeight w:val="20"/>
        </w:trPr>
        <w:tc>
          <w:tcPr>
            <w:tcW w:w="18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80" w:type="dxa"/>
              <w:bottom w:w="100" w:type="dxa"/>
              <w:right w:w="20" w:type="dxa"/>
            </w:tcMar>
            <w:vAlign w:val="center"/>
          </w:tcPr>
          <w:p w14:paraId="288CEEDA" w14:textId="77777777" w:rsidR="00367251" w:rsidRPr="001D44AE" w:rsidRDefault="006420EF" w:rsidP="001D44AE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Regional hospital</w:t>
            </w:r>
          </w:p>
        </w:tc>
        <w:tc>
          <w:tcPr>
            <w:tcW w:w="3157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41B3FA6F" w14:textId="77777777" w:rsidR="00367251" w:rsidRPr="001D44AE" w:rsidRDefault="006420EF" w:rsidP="001D44AE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0.10±0.49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309B5AFA" w14:textId="77777777" w:rsidR="00367251" w:rsidRPr="001D44AE" w:rsidRDefault="006420EF" w:rsidP="001D44AE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0.23±0.58</w:t>
            </w:r>
          </w:p>
        </w:tc>
        <w:tc>
          <w:tcPr>
            <w:tcW w:w="105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52FDFCD0" w14:textId="77777777" w:rsidR="00367251" w:rsidRPr="001D44AE" w:rsidRDefault="006420EF" w:rsidP="001D44AE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0.032 </w:t>
            </w:r>
          </w:p>
        </w:tc>
      </w:tr>
      <w:tr w:rsidR="00367251" w:rsidRPr="001D44AE" w14:paraId="399175E9" w14:textId="77777777" w:rsidTr="008249F5">
        <w:trPr>
          <w:trHeight w:val="20"/>
        </w:trPr>
        <w:tc>
          <w:tcPr>
            <w:tcW w:w="18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80" w:type="dxa"/>
              <w:bottom w:w="100" w:type="dxa"/>
              <w:right w:w="20" w:type="dxa"/>
            </w:tcMar>
            <w:vAlign w:val="center"/>
          </w:tcPr>
          <w:p w14:paraId="36DE2518" w14:textId="77777777" w:rsidR="00367251" w:rsidRPr="001D44AE" w:rsidRDefault="006420EF" w:rsidP="001D44AE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Medical center</w:t>
            </w:r>
          </w:p>
        </w:tc>
        <w:tc>
          <w:tcPr>
            <w:tcW w:w="3157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0341E12A" w14:textId="77777777" w:rsidR="00367251" w:rsidRPr="001D44AE" w:rsidRDefault="006420EF" w:rsidP="001D44AE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0.05±0.22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1167BAC3" w14:textId="77777777" w:rsidR="00367251" w:rsidRPr="001D44AE" w:rsidRDefault="006420EF" w:rsidP="001D44AE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0.06±0.23</w:t>
            </w:r>
          </w:p>
        </w:tc>
        <w:tc>
          <w:tcPr>
            <w:tcW w:w="105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53748EA7" w14:textId="77777777" w:rsidR="00367251" w:rsidRPr="001D44AE" w:rsidRDefault="006420EF" w:rsidP="001D44AE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0.810 </w:t>
            </w:r>
          </w:p>
        </w:tc>
      </w:tr>
      <w:tr w:rsidR="008249F5" w:rsidRPr="001D44AE" w14:paraId="47380C1B" w14:textId="77777777" w:rsidTr="00B5626D">
        <w:trPr>
          <w:trHeight w:val="20"/>
        </w:trPr>
        <w:tc>
          <w:tcPr>
            <w:tcW w:w="9285" w:type="dxa"/>
            <w:gridSpan w:val="4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32FDA1E1" w14:textId="7FC5B125" w:rsidR="008249F5" w:rsidRPr="001D44AE" w:rsidRDefault="008249F5" w:rsidP="001D44AE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 w:rsidRPr="001D44AE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Health insurance index</w:t>
            </w:r>
            <w:r w:rsidRPr="001D44AE">
              <w:rPr>
                <w:rFonts w:ascii="Times New Roman" w:eastAsia="Times New Roman" w:hAnsi="Times New Roman" w:cs="Times New Roman"/>
                <w:b/>
                <w:sz w:val="16"/>
                <w:szCs w:val="16"/>
                <w:vertAlign w:val="superscript"/>
              </w:rPr>
              <w:t>a</w:t>
            </w:r>
          </w:p>
        </w:tc>
      </w:tr>
      <w:tr w:rsidR="00367251" w:rsidRPr="001D44AE" w14:paraId="4C599A10" w14:textId="77777777" w:rsidTr="008249F5">
        <w:trPr>
          <w:trHeight w:val="20"/>
        </w:trPr>
        <w:tc>
          <w:tcPr>
            <w:tcW w:w="18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80" w:type="dxa"/>
              <w:bottom w:w="100" w:type="dxa"/>
              <w:right w:w="20" w:type="dxa"/>
            </w:tcMar>
            <w:vAlign w:val="center"/>
          </w:tcPr>
          <w:p w14:paraId="4C3539B4" w14:textId="77777777" w:rsidR="00367251" w:rsidRPr="001D44AE" w:rsidRDefault="006420EF" w:rsidP="001D44AE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min-Q1</w:t>
            </w:r>
          </w:p>
        </w:tc>
        <w:tc>
          <w:tcPr>
            <w:tcW w:w="3157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30F39CB0" w14:textId="77777777" w:rsidR="00367251" w:rsidRPr="001D44AE" w:rsidRDefault="006420EF" w:rsidP="001D44AE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23 (56.1)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0CCECDCE" w14:textId="77777777" w:rsidR="00367251" w:rsidRPr="001D44AE" w:rsidRDefault="006420EF" w:rsidP="001D44AE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64 (19.6)</w:t>
            </w:r>
          </w:p>
        </w:tc>
        <w:tc>
          <w:tcPr>
            <w:tcW w:w="1050" w:type="dxa"/>
            <w:vMerge w:val="restart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4F06A0F4" w14:textId="77777777" w:rsidR="00367251" w:rsidRPr="001D44AE" w:rsidRDefault="006420EF" w:rsidP="001D44AE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367251" w:rsidRPr="001D44AE" w14:paraId="7BA3D969" w14:textId="77777777" w:rsidTr="008249F5">
        <w:trPr>
          <w:trHeight w:val="20"/>
        </w:trPr>
        <w:tc>
          <w:tcPr>
            <w:tcW w:w="18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80" w:type="dxa"/>
              <w:bottom w:w="100" w:type="dxa"/>
              <w:right w:w="20" w:type="dxa"/>
            </w:tcMar>
            <w:vAlign w:val="center"/>
          </w:tcPr>
          <w:p w14:paraId="24784775" w14:textId="77777777" w:rsidR="00367251" w:rsidRPr="001D44AE" w:rsidRDefault="006420EF" w:rsidP="001D44AE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Q1-Q2</w:t>
            </w:r>
          </w:p>
        </w:tc>
        <w:tc>
          <w:tcPr>
            <w:tcW w:w="3157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355A1FB5" w14:textId="77777777" w:rsidR="00367251" w:rsidRPr="001D44AE" w:rsidRDefault="006420EF" w:rsidP="001D44AE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10 (24.4)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5D7F322D" w14:textId="77777777" w:rsidR="00367251" w:rsidRPr="001D44AE" w:rsidRDefault="006420EF" w:rsidP="001D44AE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85 (26.0)</w:t>
            </w:r>
          </w:p>
        </w:tc>
        <w:tc>
          <w:tcPr>
            <w:tcW w:w="1050" w:type="dxa"/>
            <w:vMerge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73B4D6DD" w14:textId="77777777" w:rsidR="00367251" w:rsidRPr="001D44AE" w:rsidRDefault="00367251" w:rsidP="001D44AE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67251" w:rsidRPr="001D44AE" w14:paraId="3C1E2881" w14:textId="77777777" w:rsidTr="008249F5">
        <w:trPr>
          <w:trHeight w:val="20"/>
        </w:trPr>
        <w:tc>
          <w:tcPr>
            <w:tcW w:w="18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80" w:type="dxa"/>
              <w:bottom w:w="100" w:type="dxa"/>
              <w:right w:w="20" w:type="dxa"/>
            </w:tcMar>
            <w:vAlign w:val="center"/>
          </w:tcPr>
          <w:p w14:paraId="57D89E88" w14:textId="77777777" w:rsidR="00367251" w:rsidRPr="001D44AE" w:rsidRDefault="006420EF" w:rsidP="001D44AE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Q2-Q3</w:t>
            </w:r>
          </w:p>
        </w:tc>
        <w:tc>
          <w:tcPr>
            <w:tcW w:w="3157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2C46BE52" w14:textId="77777777" w:rsidR="00367251" w:rsidRPr="001D44AE" w:rsidRDefault="006420EF" w:rsidP="001D44AE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5 (12.2)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31000D62" w14:textId="77777777" w:rsidR="00367251" w:rsidRPr="001D44AE" w:rsidRDefault="006420EF" w:rsidP="001D44AE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89 (27.2)</w:t>
            </w:r>
          </w:p>
        </w:tc>
        <w:tc>
          <w:tcPr>
            <w:tcW w:w="1050" w:type="dxa"/>
            <w:vMerge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6A0E27EA" w14:textId="77777777" w:rsidR="00367251" w:rsidRPr="001D44AE" w:rsidRDefault="00367251" w:rsidP="001D44AE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67251" w:rsidRPr="001D44AE" w14:paraId="57C37262" w14:textId="77777777" w:rsidTr="008249F5">
        <w:trPr>
          <w:trHeight w:val="20"/>
        </w:trPr>
        <w:tc>
          <w:tcPr>
            <w:tcW w:w="18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80" w:type="dxa"/>
              <w:bottom w:w="100" w:type="dxa"/>
              <w:right w:w="20" w:type="dxa"/>
            </w:tcMar>
            <w:vAlign w:val="center"/>
          </w:tcPr>
          <w:p w14:paraId="6C04B74D" w14:textId="77777777" w:rsidR="00367251" w:rsidRPr="001D44AE" w:rsidRDefault="006420EF" w:rsidP="001D44AE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Q3-max</w:t>
            </w:r>
          </w:p>
        </w:tc>
        <w:tc>
          <w:tcPr>
            <w:tcW w:w="3157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0BF8E808" w14:textId="77777777" w:rsidR="00367251" w:rsidRPr="001D44AE" w:rsidRDefault="006420EF" w:rsidP="001D44AE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3 (7.3)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66EA337A" w14:textId="77777777" w:rsidR="00367251" w:rsidRPr="001D44AE" w:rsidRDefault="006420EF" w:rsidP="001D44AE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89 (27.2)</w:t>
            </w:r>
          </w:p>
        </w:tc>
        <w:tc>
          <w:tcPr>
            <w:tcW w:w="1050" w:type="dxa"/>
            <w:vMerge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41C5AE7B" w14:textId="77777777" w:rsidR="00367251" w:rsidRPr="001D44AE" w:rsidRDefault="00367251" w:rsidP="001D44AE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249F5" w:rsidRPr="001D44AE" w14:paraId="64AB50AD" w14:textId="77777777" w:rsidTr="00622EF2">
        <w:trPr>
          <w:trHeight w:val="20"/>
        </w:trPr>
        <w:tc>
          <w:tcPr>
            <w:tcW w:w="9285" w:type="dxa"/>
            <w:gridSpan w:val="4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60CE47F4" w14:textId="01A8D6AF" w:rsidR="008249F5" w:rsidRPr="001D44AE" w:rsidRDefault="008249F5" w:rsidP="001D44AE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44AE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Medical visit index</w:t>
            </w:r>
            <w:r w:rsidRPr="001D44AE">
              <w:rPr>
                <w:rFonts w:ascii="Times New Roman" w:eastAsia="Times New Roman" w:hAnsi="Times New Roman" w:cs="Times New Roman"/>
                <w:b/>
                <w:sz w:val="16"/>
                <w:szCs w:val="16"/>
                <w:vertAlign w:val="superscript"/>
              </w:rPr>
              <w:t>b</w:t>
            </w:r>
          </w:p>
        </w:tc>
      </w:tr>
      <w:tr w:rsidR="00367251" w:rsidRPr="001D44AE" w14:paraId="41F4DEC3" w14:textId="77777777" w:rsidTr="008249F5">
        <w:trPr>
          <w:trHeight w:val="20"/>
        </w:trPr>
        <w:tc>
          <w:tcPr>
            <w:tcW w:w="18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80" w:type="dxa"/>
              <w:bottom w:w="100" w:type="dxa"/>
              <w:right w:w="20" w:type="dxa"/>
            </w:tcMar>
            <w:vAlign w:val="center"/>
          </w:tcPr>
          <w:p w14:paraId="1B42F26A" w14:textId="77777777" w:rsidR="00367251" w:rsidRPr="001D44AE" w:rsidRDefault="006420EF" w:rsidP="001D44AE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min-Q1</w:t>
            </w:r>
          </w:p>
        </w:tc>
        <w:tc>
          <w:tcPr>
            <w:tcW w:w="3157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725A7FC2" w14:textId="77777777" w:rsidR="00367251" w:rsidRPr="001D44AE" w:rsidRDefault="006420EF" w:rsidP="001D44AE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23 (56.1)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14E4189C" w14:textId="77777777" w:rsidR="00367251" w:rsidRPr="001D44AE" w:rsidRDefault="006420EF" w:rsidP="001D44AE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64 (19.6)</w:t>
            </w:r>
          </w:p>
        </w:tc>
        <w:tc>
          <w:tcPr>
            <w:tcW w:w="1050" w:type="dxa"/>
            <w:vMerge w:val="restart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0D90D824" w14:textId="77777777" w:rsidR="00367251" w:rsidRPr="001D44AE" w:rsidRDefault="006420EF" w:rsidP="001D44AE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Gungsuh" w:hAnsi="Times New Roman" w:cs="Times New Roman"/>
                <w:sz w:val="16"/>
                <w:szCs w:val="16"/>
              </w:rPr>
              <w:t xml:space="preserve">　</w:t>
            </w:r>
          </w:p>
          <w:p w14:paraId="08C08ACA" w14:textId="77777777" w:rsidR="00367251" w:rsidRPr="001D44AE" w:rsidRDefault="006420EF" w:rsidP="001D44AE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Gungsuh" w:hAnsi="Times New Roman" w:cs="Times New Roman"/>
                <w:sz w:val="16"/>
                <w:szCs w:val="16"/>
              </w:rPr>
              <w:t xml:space="preserve">　</w:t>
            </w:r>
          </w:p>
          <w:p w14:paraId="5D991337" w14:textId="77777777" w:rsidR="00367251" w:rsidRPr="001D44AE" w:rsidRDefault="006420EF" w:rsidP="001D44AE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&lt;0.001</w:t>
            </w:r>
          </w:p>
          <w:p w14:paraId="548308C9" w14:textId="77777777" w:rsidR="00367251" w:rsidRPr="001D44AE" w:rsidRDefault="006420EF" w:rsidP="001D44AE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Gungsuh" w:hAnsi="Times New Roman" w:cs="Times New Roman"/>
                <w:sz w:val="16"/>
                <w:szCs w:val="16"/>
              </w:rPr>
              <w:t xml:space="preserve">　</w:t>
            </w:r>
          </w:p>
        </w:tc>
      </w:tr>
      <w:tr w:rsidR="00367251" w:rsidRPr="001D44AE" w14:paraId="088A5F4D" w14:textId="77777777" w:rsidTr="008249F5">
        <w:trPr>
          <w:trHeight w:val="20"/>
        </w:trPr>
        <w:tc>
          <w:tcPr>
            <w:tcW w:w="18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80" w:type="dxa"/>
              <w:bottom w:w="100" w:type="dxa"/>
              <w:right w:w="20" w:type="dxa"/>
            </w:tcMar>
            <w:vAlign w:val="center"/>
          </w:tcPr>
          <w:p w14:paraId="6A12AD36" w14:textId="77777777" w:rsidR="00367251" w:rsidRPr="001D44AE" w:rsidRDefault="006420EF" w:rsidP="001D44AE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Q1-Q2</w:t>
            </w:r>
          </w:p>
        </w:tc>
        <w:tc>
          <w:tcPr>
            <w:tcW w:w="3157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698BF0AB" w14:textId="77777777" w:rsidR="00367251" w:rsidRPr="001D44AE" w:rsidRDefault="006420EF" w:rsidP="001D44AE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10 (24.4)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389CBA38" w14:textId="77777777" w:rsidR="00367251" w:rsidRPr="001D44AE" w:rsidRDefault="006420EF" w:rsidP="001D44AE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84 (25.7)</w:t>
            </w:r>
          </w:p>
        </w:tc>
        <w:tc>
          <w:tcPr>
            <w:tcW w:w="1050" w:type="dxa"/>
            <w:vMerge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6FA0D7F9" w14:textId="77777777" w:rsidR="00367251" w:rsidRPr="001D44AE" w:rsidRDefault="00367251" w:rsidP="001D44AE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67251" w:rsidRPr="001D44AE" w14:paraId="65C84BA3" w14:textId="77777777" w:rsidTr="008249F5">
        <w:trPr>
          <w:trHeight w:val="20"/>
        </w:trPr>
        <w:tc>
          <w:tcPr>
            <w:tcW w:w="18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80" w:type="dxa"/>
              <w:bottom w:w="100" w:type="dxa"/>
              <w:right w:w="20" w:type="dxa"/>
            </w:tcMar>
            <w:vAlign w:val="center"/>
          </w:tcPr>
          <w:p w14:paraId="3F76B98E" w14:textId="77777777" w:rsidR="00367251" w:rsidRPr="001D44AE" w:rsidRDefault="006420EF" w:rsidP="001D44AE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Q2-Q3</w:t>
            </w:r>
          </w:p>
        </w:tc>
        <w:tc>
          <w:tcPr>
            <w:tcW w:w="3157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48B95959" w14:textId="77777777" w:rsidR="00367251" w:rsidRPr="001D44AE" w:rsidRDefault="006420EF" w:rsidP="001D44AE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5 (12.2)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09A5803B" w14:textId="77777777" w:rsidR="00367251" w:rsidRPr="001D44AE" w:rsidRDefault="006420EF" w:rsidP="001D44AE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90 (27.5)</w:t>
            </w:r>
          </w:p>
        </w:tc>
        <w:tc>
          <w:tcPr>
            <w:tcW w:w="1050" w:type="dxa"/>
            <w:vMerge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2D350331" w14:textId="77777777" w:rsidR="00367251" w:rsidRPr="001D44AE" w:rsidRDefault="00367251" w:rsidP="001D44AE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67251" w:rsidRPr="001D44AE" w14:paraId="00921918" w14:textId="77777777" w:rsidTr="008249F5">
        <w:trPr>
          <w:trHeight w:val="20"/>
        </w:trPr>
        <w:tc>
          <w:tcPr>
            <w:tcW w:w="18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80" w:type="dxa"/>
              <w:bottom w:w="100" w:type="dxa"/>
              <w:right w:w="20" w:type="dxa"/>
            </w:tcMar>
            <w:vAlign w:val="center"/>
          </w:tcPr>
          <w:p w14:paraId="500A8814" w14:textId="77777777" w:rsidR="00367251" w:rsidRPr="001D44AE" w:rsidRDefault="006420EF" w:rsidP="001D44AE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Q3-max</w:t>
            </w:r>
          </w:p>
        </w:tc>
        <w:tc>
          <w:tcPr>
            <w:tcW w:w="3157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3F133544" w14:textId="77777777" w:rsidR="00367251" w:rsidRPr="001D44AE" w:rsidRDefault="006420EF" w:rsidP="001D44AE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3 (7.3)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5EEF4EEA" w14:textId="77777777" w:rsidR="00367251" w:rsidRPr="001D44AE" w:rsidRDefault="006420EF" w:rsidP="001D44AE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89 (27.2)</w:t>
            </w:r>
          </w:p>
        </w:tc>
        <w:tc>
          <w:tcPr>
            <w:tcW w:w="1050" w:type="dxa"/>
            <w:vMerge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1DB33F5A" w14:textId="77777777" w:rsidR="00367251" w:rsidRPr="001D44AE" w:rsidRDefault="00367251" w:rsidP="001D44AE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249F5" w:rsidRPr="00490425" w14:paraId="0C7E5D83" w14:textId="77777777" w:rsidTr="008C38C6">
        <w:trPr>
          <w:trHeight w:val="20"/>
        </w:trPr>
        <w:tc>
          <w:tcPr>
            <w:tcW w:w="9285" w:type="dxa"/>
            <w:gridSpan w:val="4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0629CBDC" w14:textId="2156EFC8" w:rsidR="008249F5" w:rsidRPr="001D44AE" w:rsidRDefault="008249F5" w:rsidP="001D44AE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44AE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Health insurance index</w:t>
            </w:r>
            <w:r w:rsidRPr="001D44AE">
              <w:rPr>
                <w:rFonts w:ascii="Times New Roman" w:eastAsia="Times New Roman" w:hAnsi="Times New Roman" w:cs="Times New Roman"/>
                <w:b/>
                <w:sz w:val="16"/>
                <w:szCs w:val="16"/>
                <w:vertAlign w:val="superscript"/>
                <w:lang w:val="en-US"/>
              </w:rPr>
              <w:t>a</w:t>
            </w:r>
            <w:r w:rsidRPr="001D44AE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 xml:space="preserve"> per capita</w:t>
            </w:r>
          </w:p>
        </w:tc>
      </w:tr>
      <w:tr w:rsidR="00367251" w:rsidRPr="001D44AE" w14:paraId="6C5D5958" w14:textId="77777777" w:rsidTr="008249F5">
        <w:trPr>
          <w:trHeight w:val="20"/>
        </w:trPr>
        <w:tc>
          <w:tcPr>
            <w:tcW w:w="18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80" w:type="dxa"/>
              <w:bottom w:w="100" w:type="dxa"/>
              <w:right w:w="20" w:type="dxa"/>
            </w:tcMar>
            <w:vAlign w:val="center"/>
          </w:tcPr>
          <w:p w14:paraId="66D632F8" w14:textId="77777777" w:rsidR="00367251" w:rsidRPr="001D44AE" w:rsidRDefault="006420EF" w:rsidP="001D44AE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min-Q1</w:t>
            </w:r>
          </w:p>
        </w:tc>
        <w:tc>
          <w:tcPr>
            <w:tcW w:w="3157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426E3FC4" w14:textId="77777777" w:rsidR="00367251" w:rsidRPr="001D44AE" w:rsidRDefault="006420EF" w:rsidP="001D44AE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14 (34.1)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1A911CB8" w14:textId="77777777" w:rsidR="00367251" w:rsidRPr="001D44AE" w:rsidRDefault="006420EF" w:rsidP="001D44AE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78 (23.9)</w:t>
            </w:r>
          </w:p>
        </w:tc>
        <w:tc>
          <w:tcPr>
            <w:tcW w:w="1050" w:type="dxa"/>
            <w:vMerge w:val="restart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4C078281" w14:textId="77777777" w:rsidR="00367251" w:rsidRPr="001D44AE" w:rsidRDefault="006420EF" w:rsidP="001D44AE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Gungsuh" w:hAnsi="Times New Roman" w:cs="Times New Roman"/>
                <w:sz w:val="16"/>
                <w:szCs w:val="16"/>
              </w:rPr>
              <w:t xml:space="preserve">　</w:t>
            </w:r>
          </w:p>
          <w:p w14:paraId="57266987" w14:textId="77777777" w:rsidR="00367251" w:rsidRPr="001D44AE" w:rsidRDefault="006420EF" w:rsidP="001D44AE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Gungsuh" w:hAnsi="Times New Roman" w:cs="Times New Roman"/>
                <w:sz w:val="16"/>
                <w:szCs w:val="16"/>
              </w:rPr>
              <w:t xml:space="preserve">　</w:t>
            </w:r>
          </w:p>
          <w:p w14:paraId="77AB31A3" w14:textId="77777777" w:rsidR="00367251" w:rsidRPr="001D44AE" w:rsidRDefault="006420EF" w:rsidP="001D44AE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0.134</w:t>
            </w:r>
          </w:p>
          <w:p w14:paraId="7D9C32FF" w14:textId="77777777" w:rsidR="00367251" w:rsidRPr="001D44AE" w:rsidRDefault="006420EF" w:rsidP="001D44AE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Gungsuh" w:hAnsi="Times New Roman" w:cs="Times New Roman"/>
                <w:sz w:val="16"/>
                <w:szCs w:val="16"/>
              </w:rPr>
              <w:t xml:space="preserve">　</w:t>
            </w:r>
          </w:p>
        </w:tc>
      </w:tr>
      <w:tr w:rsidR="00367251" w:rsidRPr="001D44AE" w14:paraId="6E09850C" w14:textId="77777777" w:rsidTr="008249F5">
        <w:trPr>
          <w:trHeight w:val="20"/>
        </w:trPr>
        <w:tc>
          <w:tcPr>
            <w:tcW w:w="18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80" w:type="dxa"/>
              <w:bottom w:w="100" w:type="dxa"/>
              <w:right w:w="20" w:type="dxa"/>
            </w:tcMar>
            <w:vAlign w:val="center"/>
          </w:tcPr>
          <w:p w14:paraId="543976C9" w14:textId="77777777" w:rsidR="00367251" w:rsidRPr="001D44AE" w:rsidRDefault="006420EF" w:rsidP="001D44AE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Q1-Q2</w:t>
            </w:r>
          </w:p>
        </w:tc>
        <w:tc>
          <w:tcPr>
            <w:tcW w:w="3157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3B8ED390" w14:textId="77777777" w:rsidR="00367251" w:rsidRPr="001D44AE" w:rsidRDefault="006420EF" w:rsidP="001D44AE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13 (31.7)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71570D48" w14:textId="77777777" w:rsidR="00367251" w:rsidRPr="001D44AE" w:rsidRDefault="006420EF" w:rsidP="001D44AE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79 (24.2)</w:t>
            </w:r>
          </w:p>
        </w:tc>
        <w:tc>
          <w:tcPr>
            <w:tcW w:w="1050" w:type="dxa"/>
            <w:vMerge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33A5786C" w14:textId="77777777" w:rsidR="00367251" w:rsidRPr="001D44AE" w:rsidRDefault="00367251" w:rsidP="001D44AE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67251" w:rsidRPr="001D44AE" w14:paraId="455AB27A" w14:textId="77777777" w:rsidTr="008249F5">
        <w:trPr>
          <w:trHeight w:val="20"/>
        </w:trPr>
        <w:tc>
          <w:tcPr>
            <w:tcW w:w="18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80" w:type="dxa"/>
              <w:bottom w:w="100" w:type="dxa"/>
              <w:right w:w="20" w:type="dxa"/>
            </w:tcMar>
            <w:vAlign w:val="center"/>
          </w:tcPr>
          <w:p w14:paraId="7E4217F0" w14:textId="77777777" w:rsidR="00367251" w:rsidRPr="001D44AE" w:rsidRDefault="006420EF" w:rsidP="001D44AE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Q2-Q3</w:t>
            </w:r>
          </w:p>
        </w:tc>
        <w:tc>
          <w:tcPr>
            <w:tcW w:w="3157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489D58AF" w14:textId="77777777" w:rsidR="00367251" w:rsidRPr="001D44AE" w:rsidRDefault="006420EF" w:rsidP="001D44AE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9 (22.0)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57600D36" w14:textId="77777777" w:rsidR="00367251" w:rsidRPr="001D44AE" w:rsidRDefault="006420EF" w:rsidP="001D44AE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83 (25.4)</w:t>
            </w:r>
          </w:p>
        </w:tc>
        <w:tc>
          <w:tcPr>
            <w:tcW w:w="1050" w:type="dxa"/>
            <w:vMerge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1AE7B014" w14:textId="77777777" w:rsidR="00367251" w:rsidRPr="001D44AE" w:rsidRDefault="00367251" w:rsidP="001D44AE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67251" w:rsidRPr="001D44AE" w14:paraId="60CF0941" w14:textId="77777777" w:rsidTr="008249F5">
        <w:trPr>
          <w:trHeight w:val="20"/>
        </w:trPr>
        <w:tc>
          <w:tcPr>
            <w:tcW w:w="18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80" w:type="dxa"/>
              <w:bottom w:w="100" w:type="dxa"/>
              <w:right w:w="20" w:type="dxa"/>
            </w:tcMar>
            <w:vAlign w:val="center"/>
          </w:tcPr>
          <w:p w14:paraId="437DC989" w14:textId="77777777" w:rsidR="00367251" w:rsidRPr="001D44AE" w:rsidRDefault="006420EF" w:rsidP="001D44AE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Q3-max</w:t>
            </w:r>
          </w:p>
        </w:tc>
        <w:tc>
          <w:tcPr>
            <w:tcW w:w="3157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4BA97718" w14:textId="77777777" w:rsidR="00367251" w:rsidRPr="001D44AE" w:rsidRDefault="006420EF" w:rsidP="001D44AE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5 (12.2)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3F4AA3E4" w14:textId="77777777" w:rsidR="00367251" w:rsidRPr="001D44AE" w:rsidRDefault="006420EF" w:rsidP="001D44AE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87 (26.6)</w:t>
            </w:r>
          </w:p>
        </w:tc>
        <w:tc>
          <w:tcPr>
            <w:tcW w:w="1050" w:type="dxa"/>
            <w:vMerge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2D7E494E" w14:textId="77777777" w:rsidR="00367251" w:rsidRPr="001D44AE" w:rsidRDefault="00367251" w:rsidP="001D44AE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249F5" w:rsidRPr="00490425" w14:paraId="73F13444" w14:textId="77777777" w:rsidTr="00A96290">
        <w:trPr>
          <w:trHeight w:val="20"/>
        </w:trPr>
        <w:tc>
          <w:tcPr>
            <w:tcW w:w="9285" w:type="dxa"/>
            <w:gridSpan w:val="4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20F862C0" w14:textId="24DE53F7" w:rsidR="008249F5" w:rsidRPr="001D44AE" w:rsidRDefault="008249F5" w:rsidP="001D44AE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44AE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lastRenderedPageBreak/>
              <w:t>Medical visit index</w:t>
            </w:r>
            <w:r w:rsidRPr="001D44AE">
              <w:rPr>
                <w:rFonts w:ascii="Times New Roman" w:eastAsia="Times New Roman" w:hAnsi="Times New Roman" w:cs="Times New Roman"/>
                <w:b/>
                <w:sz w:val="16"/>
                <w:szCs w:val="16"/>
                <w:vertAlign w:val="superscript"/>
                <w:lang w:val="en-US"/>
              </w:rPr>
              <w:t>b</w:t>
            </w:r>
            <w:r w:rsidRPr="001D44AE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 xml:space="preserve"> per capita</w:t>
            </w:r>
          </w:p>
        </w:tc>
      </w:tr>
      <w:tr w:rsidR="00367251" w:rsidRPr="001D44AE" w14:paraId="692768E5" w14:textId="77777777" w:rsidTr="008249F5">
        <w:trPr>
          <w:trHeight w:val="20"/>
        </w:trPr>
        <w:tc>
          <w:tcPr>
            <w:tcW w:w="18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80" w:type="dxa"/>
              <w:bottom w:w="100" w:type="dxa"/>
              <w:right w:w="20" w:type="dxa"/>
            </w:tcMar>
            <w:vAlign w:val="center"/>
          </w:tcPr>
          <w:p w14:paraId="076F10B7" w14:textId="77777777" w:rsidR="00367251" w:rsidRPr="001D44AE" w:rsidRDefault="006420EF" w:rsidP="001D44AE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min-Q1</w:t>
            </w:r>
          </w:p>
        </w:tc>
        <w:tc>
          <w:tcPr>
            <w:tcW w:w="3157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4AE0E145" w14:textId="77777777" w:rsidR="00367251" w:rsidRPr="001D44AE" w:rsidRDefault="006420EF" w:rsidP="001D44AE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14 (34.1)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302EF506" w14:textId="77777777" w:rsidR="00367251" w:rsidRPr="001D44AE" w:rsidRDefault="006420EF" w:rsidP="001D44AE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78 (23.9)</w:t>
            </w:r>
          </w:p>
        </w:tc>
        <w:tc>
          <w:tcPr>
            <w:tcW w:w="1050" w:type="dxa"/>
            <w:vMerge w:val="restart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147AC2AC" w14:textId="77777777" w:rsidR="00367251" w:rsidRPr="001D44AE" w:rsidRDefault="006420EF" w:rsidP="001D44AE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Gungsuh" w:hAnsi="Times New Roman" w:cs="Times New Roman"/>
                <w:sz w:val="16"/>
                <w:szCs w:val="16"/>
              </w:rPr>
              <w:t xml:space="preserve">　</w:t>
            </w:r>
          </w:p>
          <w:p w14:paraId="448AEBA5" w14:textId="77777777" w:rsidR="00367251" w:rsidRPr="001D44AE" w:rsidRDefault="006420EF" w:rsidP="001D44AE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Gungsuh" w:hAnsi="Times New Roman" w:cs="Times New Roman"/>
                <w:sz w:val="16"/>
                <w:szCs w:val="16"/>
              </w:rPr>
              <w:t xml:space="preserve">　</w:t>
            </w:r>
          </w:p>
          <w:p w14:paraId="207EE465" w14:textId="77777777" w:rsidR="00367251" w:rsidRPr="001D44AE" w:rsidRDefault="006420EF" w:rsidP="001D44AE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0.056</w:t>
            </w:r>
          </w:p>
          <w:p w14:paraId="3F0CCD29" w14:textId="77777777" w:rsidR="00367251" w:rsidRPr="001D44AE" w:rsidRDefault="006420EF" w:rsidP="001D44AE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Gungsuh" w:hAnsi="Times New Roman" w:cs="Times New Roman"/>
                <w:sz w:val="16"/>
                <w:szCs w:val="16"/>
              </w:rPr>
              <w:t xml:space="preserve">　</w:t>
            </w:r>
          </w:p>
        </w:tc>
      </w:tr>
      <w:tr w:rsidR="00367251" w:rsidRPr="001D44AE" w14:paraId="51841E93" w14:textId="77777777" w:rsidTr="008249F5">
        <w:trPr>
          <w:trHeight w:val="20"/>
        </w:trPr>
        <w:tc>
          <w:tcPr>
            <w:tcW w:w="18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80" w:type="dxa"/>
              <w:bottom w:w="100" w:type="dxa"/>
              <w:right w:w="20" w:type="dxa"/>
            </w:tcMar>
            <w:vAlign w:val="center"/>
          </w:tcPr>
          <w:p w14:paraId="27F01294" w14:textId="77777777" w:rsidR="00367251" w:rsidRPr="001D44AE" w:rsidRDefault="006420EF" w:rsidP="001D44AE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Q1-Q2</w:t>
            </w:r>
          </w:p>
        </w:tc>
        <w:tc>
          <w:tcPr>
            <w:tcW w:w="3157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40057522" w14:textId="77777777" w:rsidR="00367251" w:rsidRPr="001D44AE" w:rsidRDefault="006420EF" w:rsidP="001D44AE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9 (22.0)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2C6B6A20" w14:textId="77777777" w:rsidR="00367251" w:rsidRPr="001D44AE" w:rsidRDefault="006420EF" w:rsidP="001D44AE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83 (25.4)</w:t>
            </w:r>
          </w:p>
        </w:tc>
        <w:tc>
          <w:tcPr>
            <w:tcW w:w="1050" w:type="dxa"/>
            <w:vMerge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2FD3201F" w14:textId="77777777" w:rsidR="00367251" w:rsidRPr="001D44AE" w:rsidRDefault="00367251" w:rsidP="001D44AE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67251" w:rsidRPr="001D44AE" w14:paraId="1E6403BB" w14:textId="77777777" w:rsidTr="008249F5">
        <w:trPr>
          <w:trHeight w:val="20"/>
        </w:trPr>
        <w:tc>
          <w:tcPr>
            <w:tcW w:w="18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80" w:type="dxa"/>
              <w:bottom w:w="100" w:type="dxa"/>
              <w:right w:w="20" w:type="dxa"/>
            </w:tcMar>
            <w:vAlign w:val="center"/>
          </w:tcPr>
          <w:p w14:paraId="5495DB06" w14:textId="77777777" w:rsidR="00367251" w:rsidRPr="001D44AE" w:rsidRDefault="006420EF" w:rsidP="001D44AE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Q2-Q3</w:t>
            </w:r>
          </w:p>
        </w:tc>
        <w:tc>
          <w:tcPr>
            <w:tcW w:w="3157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1400450E" w14:textId="77777777" w:rsidR="00367251" w:rsidRPr="001D44AE" w:rsidRDefault="006420EF" w:rsidP="001D44AE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14 (34.1)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6965F5B0" w14:textId="77777777" w:rsidR="00367251" w:rsidRPr="001D44AE" w:rsidRDefault="006420EF" w:rsidP="001D44AE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78 (23.9)</w:t>
            </w:r>
          </w:p>
        </w:tc>
        <w:tc>
          <w:tcPr>
            <w:tcW w:w="1050" w:type="dxa"/>
            <w:vMerge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078F4558" w14:textId="77777777" w:rsidR="00367251" w:rsidRPr="001D44AE" w:rsidRDefault="00367251" w:rsidP="001D44AE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67251" w:rsidRPr="001D44AE" w14:paraId="1EAB954C" w14:textId="77777777" w:rsidTr="008249F5">
        <w:trPr>
          <w:trHeight w:val="20"/>
        </w:trPr>
        <w:tc>
          <w:tcPr>
            <w:tcW w:w="18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80" w:type="dxa"/>
              <w:bottom w:w="100" w:type="dxa"/>
              <w:right w:w="20" w:type="dxa"/>
            </w:tcMar>
            <w:vAlign w:val="center"/>
          </w:tcPr>
          <w:p w14:paraId="7DEFF0B3" w14:textId="77777777" w:rsidR="00367251" w:rsidRPr="001D44AE" w:rsidRDefault="006420EF" w:rsidP="001D44AE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Q3-max</w:t>
            </w:r>
          </w:p>
        </w:tc>
        <w:tc>
          <w:tcPr>
            <w:tcW w:w="3157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78F20613" w14:textId="77777777" w:rsidR="00367251" w:rsidRPr="001D44AE" w:rsidRDefault="006420EF" w:rsidP="001D44AE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4 (9.8)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77DFFB43" w14:textId="77777777" w:rsidR="00367251" w:rsidRPr="001D44AE" w:rsidRDefault="006420EF" w:rsidP="001D44AE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88 (26.9)</w:t>
            </w:r>
          </w:p>
        </w:tc>
        <w:tc>
          <w:tcPr>
            <w:tcW w:w="1050" w:type="dxa"/>
            <w:vMerge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66B73CFD" w14:textId="77777777" w:rsidR="00367251" w:rsidRPr="001D44AE" w:rsidRDefault="00367251" w:rsidP="001D44AE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249F5" w:rsidRPr="001D44AE" w14:paraId="21D62093" w14:textId="77777777" w:rsidTr="00004636">
        <w:trPr>
          <w:trHeight w:val="20"/>
        </w:trPr>
        <w:tc>
          <w:tcPr>
            <w:tcW w:w="9285" w:type="dxa"/>
            <w:gridSpan w:val="4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73B92BE7" w14:textId="6E5347AA" w:rsidR="008249F5" w:rsidRPr="001D44AE" w:rsidRDefault="008249F5" w:rsidP="001D44AE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44AE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Median total comprehensive income</w:t>
            </w:r>
          </w:p>
        </w:tc>
      </w:tr>
      <w:tr w:rsidR="00367251" w:rsidRPr="001D44AE" w14:paraId="3CB76A17" w14:textId="77777777" w:rsidTr="008249F5">
        <w:trPr>
          <w:trHeight w:val="20"/>
        </w:trPr>
        <w:tc>
          <w:tcPr>
            <w:tcW w:w="18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80" w:type="dxa"/>
              <w:bottom w:w="100" w:type="dxa"/>
              <w:right w:w="20" w:type="dxa"/>
            </w:tcMar>
            <w:vAlign w:val="center"/>
          </w:tcPr>
          <w:p w14:paraId="2EAC715C" w14:textId="77777777" w:rsidR="00367251" w:rsidRPr="001D44AE" w:rsidRDefault="006420EF" w:rsidP="001D44AE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Average (k NTD)</w:t>
            </w:r>
          </w:p>
        </w:tc>
        <w:tc>
          <w:tcPr>
            <w:tcW w:w="3157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2885949D" w14:textId="77777777" w:rsidR="00367251" w:rsidRPr="001D44AE" w:rsidRDefault="006420EF" w:rsidP="001D44AE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389.59±59.65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27A31BBC" w14:textId="77777777" w:rsidR="00367251" w:rsidRPr="001D44AE" w:rsidRDefault="006420EF" w:rsidP="001D44AE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408.57±70.04</w:t>
            </w:r>
          </w:p>
        </w:tc>
        <w:tc>
          <w:tcPr>
            <w:tcW w:w="105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376BC6D3" w14:textId="77777777" w:rsidR="00367251" w:rsidRPr="001D44AE" w:rsidRDefault="006420EF" w:rsidP="001D44AE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0.001 </w:t>
            </w:r>
          </w:p>
        </w:tc>
      </w:tr>
      <w:tr w:rsidR="00367251" w:rsidRPr="001D44AE" w14:paraId="7D3AEB29" w14:textId="77777777" w:rsidTr="008249F5">
        <w:trPr>
          <w:trHeight w:val="20"/>
        </w:trPr>
        <w:tc>
          <w:tcPr>
            <w:tcW w:w="18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80" w:type="dxa"/>
              <w:bottom w:w="100" w:type="dxa"/>
              <w:right w:w="20" w:type="dxa"/>
            </w:tcMar>
            <w:vAlign w:val="center"/>
          </w:tcPr>
          <w:p w14:paraId="636DBB3C" w14:textId="77777777" w:rsidR="00367251" w:rsidRPr="001D44AE" w:rsidRDefault="006420EF" w:rsidP="001D44AE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min-Q1</w:t>
            </w:r>
          </w:p>
        </w:tc>
        <w:tc>
          <w:tcPr>
            <w:tcW w:w="3157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03B4E68F" w14:textId="77777777" w:rsidR="00367251" w:rsidRPr="001D44AE" w:rsidRDefault="006420EF" w:rsidP="001D44AE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11 (26.8)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4DFDB5CB" w14:textId="77777777" w:rsidR="00367251" w:rsidRPr="001D44AE" w:rsidRDefault="006420EF" w:rsidP="001D44AE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80 (24.5)</w:t>
            </w:r>
          </w:p>
        </w:tc>
        <w:tc>
          <w:tcPr>
            <w:tcW w:w="1050" w:type="dxa"/>
            <w:vMerge w:val="restart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19340F48" w14:textId="77777777" w:rsidR="00367251" w:rsidRPr="001D44AE" w:rsidRDefault="006420EF" w:rsidP="001D44AE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0.105 </w:t>
            </w:r>
          </w:p>
        </w:tc>
      </w:tr>
      <w:tr w:rsidR="00367251" w:rsidRPr="001D44AE" w14:paraId="23E2EF04" w14:textId="77777777" w:rsidTr="008249F5">
        <w:trPr>
          <w:trHeight w:val="20"/>
        </w:trPr>
        <w:tc>
          <w:tcPr>
            <w:tcW w:w="18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80" w:type="dxa"/>
              <w:bottom w:w="100" w:type="dxa"/>
              <w:right w:w="20" w:type="dxa"/>
            </w:tcMar>
            <w:vAlign w:val="center"/>
          </w:tcPr>
          <w:p w14:paraId="585C71F7" w14:textId="77777777" w:rsidR="00367251" w:rsidRPr="001D44AE" w:rsidRDefault="006420EF" w:rsidP="001D44AE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Q1-Q2</w:t>
            </w:r>
          </w:p>
        </w:tc>
        <w:tc>
          <w:tcPr>
            <w:tcW w:w="3157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6D8CE420" w14:textId="77777777" w:rsidR="00367251" w:rsidRPr="001D44AE" w:rsidRDefault="006420EF" w:rsidP="001D44AE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13 (31.7)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51187FD5" w14:textId="77777777" w:rsidR="00367251" w:rsidRPr="001D44AE" w:rsidRDefault="006420EF" w:rsidP="001D44AE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78 (23.9)</w:t>
            </w:r>
          </w:p>
        </w:tc>
        <w:tc>
          <w:tcPr>
            <w:tcW w:w="1050" w:type="dxa"/>
            <w:vMerge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33ECF0E9" w14:textId="77777777" w:rsidR="00367251" w:rsidRPr="001D44AE" w:rsidRDefault="00367251" w:rsidP="001D44AE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67251" w:rsidRPr="001D44AE" w14:paraId="45252781" w14:textId="77777777" w:rsidTr="008249F5">
        <w:trPr>
          <w:trHeight w:val="20"/>
        </w:trPr>
        <w:tc>
          <w:tcPr>
            <w:tcW w:w="18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80" w:type="dxa"/>
              <w:bottom w:w="100" w:type="dxa"/>
              <w:right w:w="20" w:type="dxa"/>
            </w:tcMar>
            <w:vAlign w:val="center"/>
          </w:tcPr>
          <w:p w14:paraId="53F83429" w14:textId="77777777" w:rsidR="00367251" w:rsidRPr="001D44AE" w:rsidRDefault="006420EF" w:rsidP="001D44AE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Q2-Q3</w:t>
            </w:r>
          </w:p>
        </w:tc>
        <w:tc>
          <w:tcPr>
            <w:tcW w:w="3157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73F5DC36" w14:textId="77777777" w:rsidR="00367251" w:rsidRPr="001D44AE" w:rsidRDefault="006420EF" w:rsidP="001D44AE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13 (31.7)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3A0E0339" w14:textId="77777777" w:rsidR="00367251" w:rsidRPr="001D44AE" w:rsidRDefault="006420EF" w:rsidP="001D44AE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80 (24.5)</w:t>
            </w:r>
          </w:p>
        </w:tc>
        <w:tc>
          <w:tcPr>
            <w:tcW w:w="1050" w:type="dxa"/>
            <w:vMerge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469E6212" w14:textId="77777777" w:rsidR="00367251" w:rsidRPr="001D44AE" w:rsidRDefault="00367251" w:rsidP="001D44AE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67251" w:rsidRPr="001D44AE" w14:paraId="1DDBA468" w14:textId="77777777" w:rsidTr="008249F5">
        <w:trPr>
          <w:trHeight w:val="20"/>
        </w:trPr>
        <w:tc>
          <w:tcPr>
            <w:tcW w:w="18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80" w:type="dxa"/>
              <w:bottom w:w="100" w:type="dxa"/>
              <w:right w:w="20" w:type="dxa"/>
            </w:tcMar>
            <w:vAlign w:val="center"/>
          </w:tcPr>
          <w:p w14:paraId="3D6946F9" w14:textId="77777777" w:rsidR="00367251" w:rsidRPr="001D44AE" w:rsidRDefault="006420EF" w:rsidP="001D44AE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Q3-max</w:t>
            </w:r>
          </w:p>
        </w:tc>
        <w:tc>
          <w:tcPr>
            <w:tcW w:w="3157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0AD48066" w14:textId="77777777" w:rsidR="00367251" w:rsidRPr="001D44AE" w:rsidRDefault="006420EF" w:rsidP="001D44AE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4 (9.8)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154E768A" w14:textId="77777777" w:rsidR="00367251" w:rsidRPr="001D44AE" w:rsidRDefault="006420EF" w:rsidP="001D44AE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89 (27.2)</w:t>
            </w:r>
          </w:p>
        </w:tc>
        <w:tc>
          <w:tcPr>
            <w:tcW w:w="1050" w:type="dxa"/>
            <w:vMerge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7E26496C" w14:textId="77777777" w:rsidR="00367251" w:rsidRPr="001D44AE" w:rsidRDefault="00367251" w:rsidP="001D44AE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1C424415" w14:textId="77777777" w:rsidR="00367251" w:rsidRPr="001D44AE" w:rsidRDefault="006420EF" w:rsidP="008249F5">
      <w:pPr>
        <w:rPr>
          <w:rFonts w:ascii="Times New Roman" w:eastAsia="Times New Roman" w:hAnsi="Times New Roman" w:cs="Times New Roman"/>
          <w:b/>
          <w:sz w:val="16"/>
          <w:szCs w:val="16"/>
        </w:rPr>
      </w:pPr>
      <w:r w:rsidRPr="001D44AE">
        <w:rPr>
          <w:rFonts w:ascii="Times New Roman" w:eastAsia="Times New Roman" w:hAnsi="Times New Roman" w:cs="Times New Roman"/>
          <w:b/>
          <w:sz w:val="16"/>
          <w:szCs w:val="16"/>
          <w:vertAlign w:val="superscript"/>
        </w:rPr>
        <w:t>a</w:t>
      </w:r>
      <w:r w:rsidRPr="001D44AE">
        <w:rPr>
          <w:rFonts w:ascii="Times New Roman" w:eastAsia="Times New Roman" w:hAnsi="Times New Roman" w:cs="Times New Roman"/>
          <w:b/>
          <w:sz w:val="16"/>
          <w:szCs w:val="16"/>
        </w:rPr>
        <w:t>Health insurance index</w:t>
      </w:r>
    </w:p>
    <w:p w14:paraId="353AA04A" w14:textId="77777777" w:rsidR="00367251" w:rsidRPr="001D44AE" w:rsidRDefault="006420EF" w:rsidP="008249F5">
      <w:pPr>
        <w:rPr>
          <w:rFonts w:ascii="Times New Roman" w:eastAsia="Times New Roman" w:hAnsi="Times New Roman" w:cs="Times New Roman"/>
          <w:sz w:val="16"/>
          <w:szCs w:val="16"/>
          <w:lang w:val="en-US"/>
        </w:rPr>
      </w:pPr>
      <w:r w:rsidRPr="001D44AE">
        <w:rPr>
          <w:rFonts w:ascii="Times New Roman" w:eastAsia="Times New Roman" w:hAnsi="Times New Roman" w:cs="Times New Roman"/>
          <w:sz w:val="16"/>
          <w:szCs w:val="16"/>
          <w:lang w:val="en-US"/>
        </w:rPr>
        <w:t>= annual expenditure ratio of health insurance E(L) / total number in Taiwan T(L) × number in township N(L, T)</w:t>
      </w:r>
    </w:p>
    <w:p w14:paraId="2523F560" w14:textId="77777777" w:rsidR="00367251" w:rsidRPr="001D44AE" w:rsidRDefault="006420EF" w:rsidP="008249F5">
      <w:pPr>
        <w:rPr>
          <w:rFonts w:ascii="Times New Roman" w:eastAsia="Times New Roman" w:hAnsi="Times New Roman" w:cs="Times New Roman"/>
          <w:b/>
          <w:sz w:val="16"/>
          <w:szCs w:val="16"/>
          <w:lang w:val="en-US"/>
        </w:rPr>
      </w:pPr>
      <w:r w:rsidRPr="001D44AE">
        <w:rPr>
          <w:rFonts w:ascii="Times New Roman" w:eastAsia="Times New Roman" w:hAnsi="Times New Roman" w:cs="Times New Roman"/>
          <w:b/>
          <w:sz w:val="16"/>
          <w:szCs w:val="16"/>
          <w:lang w:val="en-US"/>
        </w:rPr>
        <w:t>Medical visit index</w:t>
      </w:r>
    </w:p>
    <w:p w14:paraId="6F892A15" w14:textId="77777777" w:rsidR="00367251" w:rsidRPr="001D44AE" w:rsidRDefault="006420EF" w:rsidP="008249F5">
      <w:pPr>
        <w:rPr>
          <w:rFonts w:ascii="Times New Roman" w:eastAsia="Times New Roman" w:hAnsi="Times New Roman" w:cs="Times New Roman"/>
          <w:sz w:val="16"/>
          <w:szCs w:val="16"/>
          <w:lang w:val="en-US"/>
        </w:rPr>
      </w:pPr>
      <w:r w:rsidRPr="001D44AE">
        <w:rPr>
          <w:rFonts w:ascii="Times New Roman" w:eastAsia="Times New Roman" w:hAnsi="Times New Roman" w:cs="Times New Roman"/>
          <w:sz w:val="16"/>
          <w:szCs w:val="16"/>
          <w:lang w:val="en-US"/>
        </w:rPr>
        <w:t>= annual total medical visit ratio A(L) / total number in Taiwan T(L) ×  number in township N(L, T)</w:t>
      </w:r>
    </w:p>
    <w:p w14:paraId="7C204908" w14:textId="77777777" w:rsidR="00367251" w:rsidRPr="001D44AE" w:rsidRDefault="006420EF" w:rsidP="008249F5">
      <w:pPr>
        <w:rPr>
          <w:rFonts w:ascii="Times New Roman" w:eastAsia="Times New Roman" w:hAnsi="Times New Roman" w:cs="Times New Roman"/>
          <w:sz w:val="16"/>
          <w:szCs w:val="16"/>
          <w:lang w:val="en-US"/>
        </w:rPr>
      </w:pPr>
      <w:r w:rsidRPr="001D44AE">
        <w:rPr>
          <w:rFonts w:ascii="Times New Roman" w:eastAsia="Times New Roman" w:hAnsi="Times New Roman" w:cs="Times New Roman"/>
          <w:b/>
          <w:sz w:val="16"/>
          <w:szCs w:val="16"/>
          <w:lang w:val="en-US"/>
        </w:rPr>
        <w:t xml:space="preserve"> </w:t>
      </w:r>
      <w:r w:rsidRPr="001D44AE">
        <w:rPr>
          <w:rFonts w:ascii="Times New Roman" w:eastAsia="Times New Roman" w:hAnsi="Times New Roman" w:cs="Times New Roman"/>
          <w:sz w:val="16"/>
          <w:szCs w:val="16"/>
          <w:lang w:val="en-US"/>
        </w:rPr>
        <w:t>L:levels of care (including clinic, local hospital, regional hospital, medical center) ; T:township</w:t>
      </w:r>
    </w:p>
    <w:p w14:paraId="7D9EBD33" w14:textId="77777777" w:rsidR="00367251" w:rsidRPr="008249F5" w:rsidRDefault="00367251" w:rsidP="008249F5">
      <w:pPr>
        <w:rPr>
          <w:rFonts w:ascii="Times New Roman" w:eastAsia="Times New Roman" w:hAnsi="Times New Roman" w:cs="Times New Roman"/>
          <w:lang w:val="en-US"/>
        </w:rPr>
      </w:pPr>
    </w:p>
    <w:tbl>
      <w:tblPr>
        <w:tblStyle w:val="a7"/>
        <w:tblW w:w="5160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145"/>
        <w:gridCol w:w="1080"/>
        <w:gridCol w:w="960"/>
        <w:gridCol w:w="975"/>
      </w:tblGrid>
      <w:tr w:rsidR="00367251" w:rsidRPr="001D44AE" w14:paraId="3C9FE423" w14:textId="77777777" w:rsidTr="001D44AE">
        <w:trPr>
          <w:trHeight w:val="227"/>
        </w:trPr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4DCD5320" w14:textId="77777777" w:rsidR="00367251" w:rsidRPr="001D44AE" w:rsidRDefault="006420EF" w:rsidP="001D44AE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L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58FAC75E" w14:textId="77777777" w:rsidR="00367251" w:rsidRPr="001D44AE" w:rsidRDefault="006420EF" w:rsidP="001D44AE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E (%)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27BF4BB3" w14:textId="77777777" w:rsidR="00367251" w:rsidRPr="001D44AE" w:rsidRDefault="006420EF" w:rsidP="001D44AE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T</w:t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70C7D0BD" w14:textId="77777777" w:rsidR="00367251" w:rsidRPr="001D44AE" w:rsidRDefault="006420EF" w:rsidP="001D44AE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 (%)</w:t>
            </w:r>
          </w:p>
        </w:tc>
      </w:tr>
      <w:tr w:rsidR="00367251" w:rsidRPr="001D44AE" w14:paraId="05FBB904" w14:textId="77777777" w:rsidTr="001D44AE">
        <w:trPr>
          <w:trHeight w:val="227"/>
        </w:trPr>
        <w:tc>
          <w:tcPr>
            <w:tcW w:w="21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5CFFE7C2" w14:textId="77777777" w:rsidR="00367251" w:rsidRPr="001D44AE" w:rsidRDefault="006420EF" w:rsidP="001D44AE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Clinic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606ADD88" w14:textId="77777777" w:rsidR="00367251" w:rsidRPr="001D44AE" w:rsidRDefault="006420EF" w:rsidP="001D44AE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19.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7EC1A55C" w14:textId="77777777" w:rsidR="00367251" w:rsidRPr="001D44AE" w:rsidRDefault="006420EF" w:rsidP="001D44AE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10489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65F1BD65" w14:textId="77777777" w:rsidR="00367251" w:rsidRPr="001D44AE" w:rsidRDefault="006420EF" w:rsidP="001D44AE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65.0 </w:t>
            </w:r>
          </w:p>
        </w:tc>
      </w:tr>
      <w:tr w:rsidR="00367251" w:rsidRPr="001D44AE" w14:paraId="47300796" w14:textId="77777777" w:rsidTr="001D44AE">
        <w:trPr>
          <w:trHeight w:val="227"/>
        </w:trPr>
        <w:tc>
          <w:tcPr>
            <w:tcW w:w="21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24F58275" w14:textId="77777777" w:rsidR="00367251" w:rsidRPr="001D44AE" w:rsidRDefault="006420EF" w:rsidP="001D44AE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Local hospital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799A7839" w14:textId="77777777" w:rsidR="00367251" w:rsidRPr="001D44AE" w:rsidRDefault="006420EF" w:rsidP="001D44AE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13.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36032BFA" w14:textId="77777777" w:rsidR="00367251" w:rsidRPr="001D44AE" w:rsidRDefault="006420EF" w:rsidP="001D44AE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339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32BAE6AB" w14:textId="77777777" w:rsidR="00367251" w:rsidRPr="001D44AE" w:rsidRDefault="006420EF" w:rsidP="001D44AE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1.0 </w:t>
            </w:r>
          </w:p>
        </w:tc>
      </w:tr>
      <w:tr w:rsidR="00367251" w:rsidRPr="001D44AE" w14:paraId="7FE0AD36" w14:textId="77777777" w:rsidTr="001D44AE">
        <w:trPr>
          <w:trHeight w:val="227"/>
        </w:trPr>
        <w:tc>
          <w:tcPr>
            <w:tcW w:w="21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189FDAB0" w14:textId="77777777" w:rsidR="00367251" w:rsidRPr="001D44AE" w:rsidRDefault="006420EF" w:rsidP="001D44AE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Regional hospital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47955992" w14:textId="77777777" w:rsidR="00367251" w:rsidRPr="001D44AE" w:rsidRDefault="006420EF" w:rsidP="001D44AE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26.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479A0264" w14:textId="77777777" w:rsidR="00367251" w:rsidRPr="001D44AE" w:rsidRDefault="006420EF" w:rsidP="001D44AE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7A5A93AF" w14:textId="77777777" w:rsidR="00367251" w:rsidRPr="001D44AE" w:rsidRDefault="006420EF" w:rsidP="001D44AE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4.0 </w:t>
            </w:r>
          </w:p>
        </w:tc>
      </w:tr>
      <w:tr w:rsidR="00367251" w:rsidRPr="001D44AE" w14:paraId="00E17B48" w14:textId="77777777" w:rsidTr="001D44AE">
        <w:trPr>
          <w:trHeight w:val="227"/>
        </w:trPr>
        <w:tc>
          <w:tcPr>
            <w:tcW w:w="21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6961EE92" w14:textId="77777777" w:rsidR="00367251" w:rsidRPr="001D44AE" w:rsidRDefault="006420EF" w:rsidP="001D44AE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Medical center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6D0A3DEA" w14:textId="77777777" w:rsidR="00367251" w:rsidRPr="001D44AE" w:rsidRDefault="006420EF" w:rsidP="001D44AE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29.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3CF622E8" w14:textId="77777777" w:rsidR="00367251" w:rsidRPr="001D44AE" w:rsidRDefault="006420EF" w:rsidP="001D44AE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49A60382" w14:textId="77777777" w:rsidR="00367251" w:rsidRPr="001D44AE" w:rsidRDefault="006420EF" w:rsidP="001D44AE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0.0 </w:t>
            </w:r>
          </w:p>
        </w:tc>
      </w:tr>
    </w:tbl>
    <w:p w14:paraId="5B1FEB07" w14:textId="1D30CB00" w:rsidR="00367251" w:rsidRPr="008249F5" w:rsidRDefault="00367251" w:rsidP="00490425">
      <w:pPr>
        <w:rPr>
          <w:rFonts w:ascii="Times New Roman" w:eastAsia="Times New Roman" w:hAnsi="Times New Roman" w:cs="Times New Roman" w:hint="eastAsia"/>
          <w:b/>
        </w:rPr>
      </w:pPr>
      <w:bookmarkStart w:id="0" w:name="_GoBack"/>
      <w:bookmarkEnd w:id="0"/>
    </w:p>
    <w:sectPr w:rsidR="00367251" w:rsidRPr="008249F5" w:rsidSect="004E5F06">
      <w:footerReference w:type="even" r:id="rId8"/>
      <w:footerReference w:type="default" r:id="rId9"/>
      <w:pgSz w:w="11909" w:h="16834"/>
      <w:pgMar w:top="1440" w:right="1134" w:bottom="1440" w:left="1134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8490446" w14:textId="77777777" w:rsidR="00724CCF" w:rsidRDefault="00724CCF">
      <w:pPr>
        <w:spacing w:line="240" w:lineRule="auto"/>
      </w:pPr>
      <w:r>
        <w:separator/>
      </w:r>
    </w:p>
  </w:endnote>
  <w:endnote w:type="continuationSeparator" w:id="0">
    <w:p w14:paraId="5BAD6B4D" w14:textId="77777777" w:rsidR="00724CCF" w:rsidRDefault="00724CC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Gungsuh"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f7"/>
      </w:rPr>
      <w:id w:val="1258333277"/>
      <w:docPartObj>
        <w:docPartGallery w:val="Page Numbers (Bottom of Page)"/>
        <w:docPartUnique/>
      </w:docPartObj>
    </w:sdtPr>
    <w:sdtEndPr>
      <w:rPr>
        <w:rStyle w:val="af7"/>
      </w:rPr>
    </w:sdtEndPr>
    <w:sdtContent>
      <w:p w14:paraId="3E0AFE70" w14:textId="2EA5B0E9" w:rsidR="00606807" w:rsidRDefault="00606807" w:rsidP="00FB0AA3">
        <w:pPr>
          <w:pStyle w:val="af5"/>
          <w:framePr w:wrap="none" w:vAnchor="text" w:hAnchor="margin" w:xAlign="center" w:y="1"/>
          <w:rPr>
            <w:rStyle w:val="af7"/>
          </w:rPr>
        </w:pPr>
        <w:r>
          <w:rPr>
            <w:rStyle w:val="af7"/>
          </w:rPr>
          <w:fldChar w:fldCharType="begin"/>
        </w:r>
        <w:r>
          <w:rPr>
            <w:rStyle w:val="af7"/>
          </w:rPr>
          <w:instrText xml:space="preserve"> PAGE </w:instrText>
        </w:r>
        <w:r>
          <w:rPr>
            <w:rStyle w:val="af7"/>
          </w:rPr>
          <w:fldChar w:fldCharType="end"/>
        </w:r>
      </w:p>
    </w:sdtContent>
  </w:sdt>
  <w:p w14:paraId="2F6E85AD" w14:textId="77777777" w:rsidR="00606807" w:rsidRDefault="00606807">
    <w:pPr>
      <w:pStyle w:val="af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f7"/>
        <w:rFonts w:ascii="Times New Roman" w:hAnsi="Times New Roman" w:cs="Times New Roman"/>
        <w:b/>
        <w:bCs/>
        <w:color w:val="000000" w:themeColor="text1"/>
      </w:rPr>
      <w:id w:val="-1848858719"/>
      <w:docPartObj>
        <w:docPartGallery w:val="Page Numbers (Bottom of Page)"/>
        <w:docPartUnique/>
      </w:docPartObj>
    </w:sdtPr>
    <w:sdtEndPr>
      <w:rPr>
        <w:rStyle w:val="af7"/>
      </w:rPr>
    </w:sdtEndPr>
    <w:sdtContent>
      <w:p w14:paraId="6E080F78" w14:textId="711003DE" w:rsidR="00606807" w:rsidRPr="00606807" w:rsidRDefault="00606807" w:rsidP="00FB0AA3">
        <w:pPr>
          <w:pStyle w:val="af5"/>
          <w:framePr w:wrap="none" w:vAnchor="text" w:hAnchor="margin" w:xAlign="center" w:y="1"/>
          <w:rPr>
            <w:rStyle w:val="af7"/>
            <w:rFonts w:ascii="Times New Roman" w:hAnsi="Times New Roman" w:cs="Times New Roman"/>
            <w:b/>
            <w:bCs/>
            <w:color w:val="000000" w:themeColor="text1"/>
          </w:rPr>
        </w:pPr>
        <w:r w:rsidRPr="00606807">
          <w:rPr>
            <w:rStyle w:val="af7"/>
            <w:rFonts w:ascii="Times New Roman" w:hAnsi="Times New Roman" w:cs="Times New Roman"/>
            <w:b/>
            <w:bCs/>
            <w:color w:val="000000" w:themeColor="text1"/>
          </w:rPr>
          <w:fldChar w:fldCharType="begin"/>
        </w:r>
        <w:r w:rsidRPr="00606807">
          <w:rPr>
            <w:rStyle w:val="af7"/>
            <w:rFonts w:ascii="Times New Roman" w:hAnsi="Times New Roman" w:cs="Times New Roman"/>
            <w:b/>
            <w:bCs/>
            <w:color w:val="000000" w:themeColor="text1"/>
          </w:rPr>
          <w:instrText xml:space="preserve"> PAGE </w:instrText>
        </w:r>
        <w:r w:rsidRPr="00606807">
          <w:rPr>
            <w:rStyle w:val="af7"/>
            <w:rFonts w:ascii="Times New Roman" w:hAnsi="Times New Roman" w:cs="Times New Roman"/>
            <w:b/>
            <w:bCs/>
            <w:color w:val="000000" w:themeColor="text1"/>
          </w:rPr>
          <w:fldChar w:fldCharType="separate"/>
        </w:r>
        <w:r w:rsidRPr="00606807">
          <w:rPr>
            <w:rStyle w:val="af7"/>
            <w:rFonts w:ascii="Times New Roman" w:hAnsi="Times New Roman" w:cs="Times New Roman"/>
            <w:b/>
            <w:bCs/>
            <w:noProof/>
            <w:color w:val="000000" w:themeColor="text1"/>
          </w:rPr>
          <w:t>11</w:t>
        </w:r>
        <w:r w:rsidRPr="00606807">
          <w:rPr>
            <w:rStyle w:val="af7"/>
            <w:rFonts w:ascii="Times New Roman" w:hAnsi="Times New Roman" w:cs="Times New Roman"/>
            <w:b/>
            <w:bCs/>
            <w:color w:val="000000" w:themeColor="text1"/>
          </w:rPr>
          <w:fldChar w:fldCharType="end"/>
        </w:r>
      </w:p>
    </w:sdtContent>
  </w:sdt>
  <w:p w14:paraId="3AD14A4A" w14:textId="77777777" w:rsidR="00367251" w:rsidRPr="00606807" w:rsidRDefault="00367251">
    <w:pPr>
      <w:rPr>
        <w:rFonts w:ascii="Times New Roman" w:hAnsi="Times New Roman" w:cs="Times New Roman"/>
        <w:b/>
        <w:bCs/>
        <w:color w:val="000000" w:themeColor="text1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1D5AEDC" w14:textId="77777777" w:rsidR="00724CCF" w:rsidRDefault="00724CCF">
      <w:pPr>
        <w:spacing w:line="240" w:lineRule="auto"/>
      </w:pPr>
      <w:r>
        <w:separator/>
      </w:r>
    </w:p>
  </w:footnote>
  <w:footnote w:type="continuationSeparator" w:id="0">
    <w:p w14:paraId="42D027C9" w14:textId="77777777" w:rsidR="00724CCF" w:rsidRDefault="00724CCF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EDB0E0E"/>
    <w:multiLevelType w:val="multilevel"/>
    <w:tmpl w:val="B454684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10F41D0D"/>
    <w:multiLevelType w:val="hybridMultilevel"/>
    <w:tmpl w:val="49FCD2E2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" w15:restartNumberingAfterBreak="0">
    <w:nsid w:val="5A73348D"/>
    <w:multiLevelType w:val="multilevel"/>
    <w:tmpl w:val="91F2712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63B60B6F"/>
    <w:multiLevelType w:val="multilevel"/>
    <w:tmpl w:val="8A2ADD8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663F4A00"/>
    <w:multiLevelType w:val="multilevel"/>
    <w:tmpl w:val="6C7E853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4"/>
  </w:num>
  <w:num w:numId="2">
    <w:abstractNumId w:val="0"/>
  </w:num>
  <w:num w:numId="3">
    <w:abstractNumId w:val="2"/>
  </w:num>
  <w:num w:numId="4">
    <w:abstractNumId w:val="3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67251"/>
    <w:rsid w:val="00053FDD"/>
    <w:rsid w:val="00100DA6"/>
    <w:rsid w:val="0012042A"/>
    <w:rsid w:val="001B0E02"/>
    <w:rsid w:val="001D44AE"/>
    <w:rsid w:val="00203F8E"/>
    <w:rsid w:val="00217D10"/>
    <w:rsid w:val="00280704"/>
    <w:rsid w:val="002D4382"/>
    <w:rsid w:val="0035498E"/>
    <w:rsid w:val="00367251"/>
    <w:rsid w:val="003A3A64"/>
    <w:rsid w:val="00411A04"/>
    <w:rsid w:val="00490425"/>
    <w:rsid w:val="004E5F06"/>
    <w:rsid w:val="004F581B"/>
    <w:rsid w:val="005A0B5D"/>
    <w:rsid w:val="00606807"/>
    <w:rsid w:val="00640E9E"/>
    <w:rsid w:val="006420EF"/>
    <w:rsid w:val="00724CCF"/>
    <w:rsid w:val="00725B82"/>
    <w:rsid w:val="008249F5"/>
    <w:rsid w:val="00952D84"/>
    <w:rsid w:val="009648A2"/>
    <w:rsid w:val="00970A6B"/>
    <w:rsid w:val="00970FD9"/>
    <w:rsid w:val="00BB338D"/>
    <w:rsid w:val="00C1158E"/>
    <w:rsid w:val="00D21C89"/>
    <w:rsid w:val="00D643A4"/>
    <w:rsid w:val="00D93E17"/>
    <w:rsid w:val="00EC68D5"/>
    <w:rsid w:val="00F02FBE"/>
    <w:rsid w:val="00F2179A"/>
    <w:rsid w:val="00F52A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5E7CCA"/>
  <w15:docId w15:val="{13DEE6A9-D79F-0441-8091-FAED24504D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EastAsia" w:hAnsi="Arial" w:cs="Arial"/>
        <w:sz w:val="22"/>
        <w:szCs w:val="22"/>
        <w:lang w:val="zh-TW" w:eastAsia="zh-TW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2">
    <w:name w:val="heading 2"/>
    <w:basedOn w:val="a"/>
    <w:next w:val="a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3">
    <w:name w:val="heading 3"/>
    <w:basedOn w:val="a"/>
    <w:next w:val="a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4">
    <w:name w:val="heading 4"/>
    <w:basedOn w:val="a"/>
    <w:next w:val="a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5">
    <w:name w:val="heading 5"/>
    <w:basedOn w:val="a"/>
    <w:next w:val="a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6">
    <w:name w:val="heading 6"/>
    <w:basedOn w:val="a"/>
    <w:next w:val="a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Title"/>
    <w:basedOn w:val="a"/>
    <w:next w:val="a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a4">
    <w:name w:val="Subtitle"/>
    <w:basedOn w:val="a"/>
    <w:next w:val="a"/>
    <w:uiPriority w:val="11"/>
    <w:qFormat/>
    <w:pPr>
      <w:keepNext/>
      <w:keepLines/>
      <w:spacing w:after="320"/>
    </w:pPr>
    <w:rPr>
      <w:rFonts w:eastAsia="Arial"/>
      <w:color w:val="666666"/>
      <w:sz w:val="30"/>
      <w:szCs w:val="30"/>
    </w:r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b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c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d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e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af">
    <w:name w:val="annotation text"/>
    <w:basedOn w:val="a"/>
    <w:link w:val="af0"/>
    <w:uiPriority w:val="99"/>
    <w:semiHidden/>
    <w:unhideWhenUsed/>
  </w:style>
  <w:style w:type="character" w:customStyle="1" w:styleId="af0">
    <w:name w:val="註解文字 字元"/>
    <w:basedOn w:val="a0"/>
    <w:link w:val="af"/>
    <w:uiPriority w:val="99"/>
    <w:semiHidden/>
  </w:style>
  <w:style w:type="character" w:styleId="af1">
    <w:name w:val="annotation reference"/>
    <w:basedOn w:val="a0"/>
    <w:uiPriority w:val="99"/>
    <w:semiHidden/>
    <w:unhideWhenUsed/>
    <w:rPr>
      <w:sz w:val="18"/>
      <w:szCs w:val="18"/>
    </w:rPr>
  </w:style>
  <w:style w:type="character" w:styleId="af2">
    <w:name w:val="Hyperlink"/>
    <w:basedOn w:val="a0"/>
    <w:uiPriority w:val="99"/>
    <w:unhideWhenUsed/>
    <w:rsid w:val="00EC68D5"/>
    <w:rPr>
      <w:color w:val="0000FF" w:themeColor="hyperlink"/>
      <w:u w:val="single"/>
    </w:rPr>
  </w:style>
  <w:style w:type="character" w:styleId="af3">
    <w:name w:val="Unresolved Mention"/>
    <w:basedOn w:val="a0"/>
    <w:uiPriority w:val="99"/>
    <w:semiHidden/>
    <w:unhideWhenUsed/>
    <w:rsid w:val="00EC68D5"/>
    <w:rPr>
      <w:color w:val="605E5C"/>
      <w:shd w:val="clear" w:color="auto" w:fill="E1DFDD"/>
    </w:rPr>
  </w:style>
  <w:style w:type="paragraph" w:styleId="af4">
    <w:name w:val="TOC Heading"/>
    <w:basedOn w:val="1"/>
    <w:next w:val="a"/>
    <w:uiPriority w:val="39"/>
    <w:unhideWhenUsed/>
    <w:qFormat/>
    <w:rsid w:val="008249F5"/>
    <w:pPr>
      <w:spacing w:before="480" w:after="0"/>
      <w:outlineLvl w:val="9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paragraph" w:styleId="20">
    <w:name w:val="toc 2"/>
    <w:basedOn w:val="a"/>
    <w:next w:val="a"/>
    <w:autoRedefine/>
    <w:uiPriority w:val="39"/>
    <w:unhideWhenUsed/>
    <w:rsid w:val="008249F5"/>
    <w:pPr>
      <w:spacing w:before="120"/>
      <w:ind w:left="220"/>
    </w:pPr>
    <w:rPr>
      <w:rFonts w:asciiTheme="minorHAnsi" w:hAnsiTheme="minorHAnsi"/>
      <w:b/>
      <w:bCs/>
    </w:rPr>
  </w:style>
  <w:style w:type="paragraph" w:styleId="10">
    <w:name w:val="toc 1"/>
    <w:basedOn w:val="a"/>
    <w:next w:val="a"/>
    <w:autoRedefine/>
    <w:uiPriority w:val="39"/>
    <w:unhideWhenUsed/>
    <w:rsid w:val="008249F5"/>
    <w:pPr>
      <w:spacing w:before="120"/>
    </w:pPr>
    <w:rPr>
      <w:rFonts w:asciiTheme="minorHAnsi" w:hAnsiTheme="minorHAnsi"/>
      <w:b/>
      <w:bCs/>
      <w:i/>
      <w:iCs/>
      <w:sz w:val="24"/>
      <w:szCs w:val="24"/>
    </w:rPr>
  </w:style>
  <w:style w:type="paragraph" w:styleId="30">
    <w:name w:val="toc 3"/>
    <w:basedOn w:val="a"/>
    <w:next w:val="a"/>
    <w:autoRedefine/>
    <w:uiPriority w:val="39"/>
    <w:unhideWhenUsed/>
    <w:rsid w:val="008249F5"/>
    <w:pPr>
      <w:ind w:left="440"/>
    </w:pPr>
    <w:rPr>
      <w:rFonts w:asciiTheme="minorHAnsi" w:hAnsiTheme="minorHAnsi"/>
      <w:sz w:val="20"/>
      <w:szCs w:val="20"/>
    </w:rPr>
  </w:style>
  <w:style w:type="paragraph" w:styleId="40">
    <w:name w:val="toc 4"/>
    <w:basedOn w:val="a"/>
    <w:next w:val="a"/>
    <w:autoRedefine/>
    <w:uiPriority w:val="39"/>
    <w:semiHidden/>
    <w:unhideWhenUsed/>
    <w:rsid w:val="008249F5"/>
    <w:pPr>
      <w:ind w:left="660"/>
    </w:pPr>
    <w:rPr>
      <w:rFonts w:asciiTheme="minorHAnsi" w:hAnsiTheme="minorHAnsi"/>
      <w:sz w:val="20"/>
      <w:szCs w:val="20"/>
    </w:rPr>
  </w:style>
  <w:style w:type="paragraph" w:styleId="50">
    <w:name w:val="toc 5"/>
    <w:basedOn w:val="a"/>
    <w:next w:val="a"/>
    <w:autoRedefine/>
    <w:uiPriority w:val="39"/>
    <w:semiHidden/>
    <w:unhideWhenUsed/>
    <w:rsid w:val="008249F5"/>
    <w:pPr>
      <w:ind w:left="880"/>
    </w:pPr>
    <w:rPr>
      <w:rFonts w:asciiTheme="minorHAnsi" w:hAnsiTheme="minorHAnsi"/>
      <w:sz w:val="20"/>
      <w:szCs w:val="20"/>
    </w:rPr>
  </w:style>
  <w:style w:type="paragraph" w:styleId="60">
    <w:name w:val="toc 6"/>
    <w:basedOn w:val="a"/>
    <w:next w:val="a"/>
    <w:autoRedefine/>
    <w:uiPriority w:val="39"/>
    <w:semiHidden/>
    <w:unhideWhenUsed/>
    <w:rsid w:val="008249F5"/>
    <w:pPr>
      <w:ind w:left="1100"/>
    </w:pPr>
    <w:rPr>
      <w:rFonts w:asciiTheme="minorHAnsi" w:hAnsiTheme="minorHAnsi"/>
      <w:sz w:val="20"/>
      <w:szCs w:val="20"/>
    </w:rPr>
  </w:style>
  <w:style w:type="paragraph" w:styleId="7">
    <w:name w:val="toc 7"/>
    <w:basedOn w:val="a"/>
    <w:next w:val="a"/>
    <w:autoRedefine/>
    <w:uiPriority w:val="39"/>
    <w:semiHidden/>
    <w:unhideWhenUsed/>
    <w:rsid w:val="008249F5"/>
    <w:pPr>
      <w:ind w:left="1320"/>
    </w:pPr>
    <w:rPr>
      <w:rFonts w:asciiTheme="minorHAnsi" w:hAnsiTheme="minorHAnsi"/>
      <w:sz w:val="20"/>
      <w:szCs w:val="20"/>
    </w:rPr>
  </w:style>
  <w:style w:type="paragraph" w:styleId="8">
    <w:name w:val="toc 8"/>
    <w:basedOn w:val="a"/>
    <w:next w:val="a"/>
    <w:autoRedefine/>
    <w:uiPriority w:val="39"/>
    <w:semiHidden/>
    <w:unhideWhenUsed/>
    <w:rsid w:val="008249F5"/>
    <w:pPr>
      <w:ind w:left="1540"/>
    </w:pPr>
    <w:rPr>
      <w:rFonts w:asciiTheme="minorHAnsi" w:hAnsiTheme="minorHAnsi"/>
      <w:sz w:val="20"/>
      <w:szCs w:val="20"/>
    </w:rPr>
  </w:style>
  <w:style w:type="paragraph" w:styleId="9">
    <w:name w:val="toc 9"/>
    <w:basedOn w:val="a"/>
    <w:next w:val="a"/>
    <w:autoRedefine/>
    <w:uiPriority w:val="39"/>
    <w:semiHidden/>
    <w:unhideWhenUsed/>
    <w:rsid w:val="008249F5"/>
    <w:pPr>
      <w:ind w:left="1760"/>
    </w:pPr>
    <w:rPr>
      <w:rFonts w:asciiTheme="minorHAnsi" w:hAnsiTheme="minorHAnsi"/>
      <w:sz w:val="20"/>
      <w:szCs w:val="20"/>
    </w:rPr>
  </w:style>
  <w:style w:type="paragraph" w:styleId="af5">
    <w:name w:val="footer"/>
    <w:basedOn w:val="a"/>
    <w:link w:val="af6"/>
    <w:uiPriority w:val="99"/>
    <w:unhideWhenUsed/>
    <w:rsid w:val="0060680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6">
    <w:name w:val="頁尾 字元"/>
    <w:basedOn w:val="a0"/>
    <w:link w:val="af5"/>
    <w:uiPriority w:val="99"/>
    <w:rsid w:val="00606807"/>
    <w:rPr>
      <w:sz w:val="20"/>
      <w:szCs w:val="20"/>
    </w:rPr>
  </w:style>
  <w:style w:type="character" w:styleId="af7">
    <w:name w:val="page number"/>
    <w:basedOn w:val="a0"/>
    <w:uiPriority w:val="99"/>
    <w:semiHidden/>
    <w:unhideWhenUsed/>
    <w:rsid w:val="00606807"/>
  </w:style>
  <w:style w:type="paragraph" w:styleId="af8">
    <w:name w:val="header"/>
    <w:basedOn w:val="a"/>
    <w:link w:val="af9"/>
    <w:uiPriority w:val="99"/>
    <w:unhideWhenUsed/>
    <w:rsid w:val="0060680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9">
    <w:name w:val="頁首 字元"/>
    <w:basedOn w:val="a0"/>
    <w:link w:val="af8"/>
    <w:uiPriority w:val="99"/>
    <w:rsid w:val="00606807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79548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2836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8778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7992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66637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D7F010F-0FED-4971-8B2C-5DBF5C0B50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45</Words>
  <Characters>1972</Characters>
  <Application>Microsoft Office Word</Application>
  <DocSecurity>0</DocSecurity>
  <Lines>16</Lines>
  <Paragraphs>4</Paragraphs>
  <ScaleCrop>false</ScaleCrop>
  <Company/>
  <LinksUpToDate>false</LinksUpToDate>
  <CharactersWithSpaces>2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24-07-29T14:35:00Z</dcterms:created>
  <dcterms:modified xsi:type="dcterms:W3CDTF">2024-07-29T14:35:00Z</dcterms:modified>
</cp:coreProperties>
</file>